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089F4" w14:textId="4F49B413" w:rsidR="006355A5" w:rsidRPr="00715584" w:rsidRDefault="00084DA5" w:rsidP="00DA1CA5">
      <w:pPr>
        <w:jc w:val="center"/>
        <w:rPr>
          <w:b/>
          <w:bCs/>
        </w:rPr>
      </w:pPr>
      <w:r w:rsidRPr="00715584">
        <w:rPr>
          <w:b/>
          <w:bCs/>
        </w:rPr>
        <w:t xml:space="preserve">Supplementary </w:t>
      </w:r>
      <w:r w:rsidR="00F454ED" w:rsidRPr="00715584">
        <w:rPr>
          <w:b/>
          <w:bCs/>
        </w:rPr>
        <w:t>Table</w:t>
      </w:r>
      <w:r w:rsidR="00157D71" w:rsidRPr="00715584">
        <w:rPr>
          <w:b/>
          <w:bCs/>
        </w:rPr>
        <w:t xml:space="preserve"> 2</w:t>
      </w:r>
      <w:r w:rsidR="00F454ED" w:rsidRPr="00715584">
        <w:rPr>
          <w:b/>
          <w:bCs/>
        </w:rPr>
        <w:t xml:space="preserve">. </w:t>
      </w:r>
      <w:r w:rsidR="00272E46" w:rsidRPr="00715584">
        <w:rPr>
          <w:b/>
          <w:bCs/>
        </w:rPr>
        <w:t>Q</w:t>
      </w:r>
      <w:r w:rsidR="00DD6170" w:rsidRPr="00715584">
        <w:rPr>
          <w:b/>
          <w:bCs/>
        </w:rPr>
        <w:t xml:space="preserve">uality </w:t>
      </w:r>
      <w:r w:rsidR="00FB6A57" w:rsidRPr="00715584">
        <w:rPr>
          <w:b/>
          <w:bCs/>
        </w:rPr>
        <w:t xml:space="preserve">appraisal </w:t>
      </w:r>
      <w:r w:rsidR="00157D71" w:rsidRPr="00715584">
        <w:rPr>
          <w:b/>
          <w:bCs/>
        </w:rPr>
        <w:t>of clinical studies</w:t>
      </w:r>
      <w:r w:rsidR="00272E46" w:rsidRPr="00715584">
        <w:rPr>
          <w:b/>
          <w:bCs/>
        </w:rPr>
        <w:t xml:space="preserve"> on the topic of MT</w:t>
      </w:r>
    </w:p>
    <w:p w14:paraId="6644DFAA" w14:textId="77777777" w:rsidR="00F454ED" w:rsidRPr="00715584" w:rsidRDefault="00F454ED" w:rsidP="00F454ED">
      <w:pPr>
        <w:spacing w:after="0" w:line="240" w:lineRule="auto"/>
      </w:pPr>
    </w:p>
    <w:tbl>
      <w:tblPr>
        <w:tblStyle w:val="TableGrid"/>
        <w:tblW w:w="150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134"/>
        <w:gridCol w:w="1276"/>
        <w:gridCol w:w="851"/>
        <w:gridCol w:w="1275"/>
        <w:gridCol w:w="1134"/>
        <w:gridCol w:w="1276"/>
        <w:gridCol w:w="1276"/>
        <w:gridCol w:w="1276"/>
        <w:gridCol w:w="1134"/>
        <w:gridCol w:w="992"/>
        <w:gridCol w:w="709"/>
      </w:tblGrid>
      <w:tr w:rsidR="00B10180" w:rsidRPr="00715584" w14:paraId="4A153413" w14:textId="13EB769E" w:rsidTr="00870E5C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5DC9" w14:textId="4D0914EB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op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F0D7" w14:textId="3A4646AB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CFAD" w14:textId="36FA0C03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 sample; sub-samp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335A8" w14:textId="7A1E71C8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ge: Mean (SD), Ran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88A1" w14:textId="014A4493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% 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47CC" w14:textId="31C900F7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thnicity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27CF" w14:textId="5C70A7B5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ther sample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3357" w14:textId="44A5CB97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ales or 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32E3" w14:textId="7DC1ECDE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T data presen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F545" w14:textId="535F164A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T scores detail (Inc. TAFS specifi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4ADC" w14:textId="14AB9202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cond MT task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97E3" w14:textId="2150E1FB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xperi-mental task?</w:t>
            </w:r>
          </w:p>
        </w:tc>
        <w:tc>
          <w:tcPr>
            <w:tcW w:w="709" w:type="dxa"/>
          </w:tcPr>
          <w:p w14:paraId="4B3247B7" w14:textId="4A26E62D" w:rsidR="00B10180" w:rsidRPr="00715584" w:rsidRDefault="00B10180" w:rsidP="00163C18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ef.</w:t>
            </w:r>
          </w:p>
        </w:tc>
      </w:tr>
      <w:tr w:rsidR="00B10180" w:rsidRPr="00715584" w14:paraId="081D083E" w14:textId="62F619C9" w:rsidTr="00870E5C">
        <w:trPr>
          <w:trHeight w:val="899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8AC1" w14:textId="77777777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/traits</w:t>
            </w:r>
          </w:p>
          <w:p w14:paraId="6086DD63" w14:textId="77777777" w:rsidR="00B10180" w:rsidRPr="00715584" w:rsidRDefault="00B10180" w:rsidP="00744D8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FF8C" w14:textId="2F2BCE4E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instein and Menzies (2004</w:t>
            </w:r>
            <w:r w:rsidR="0015411C">
              <w:rPr>
                <w:sz w:val="18"/>
                <w:szCs w:val="18"/>
              </w:rPr>
              <w:t>a</w:t>
            </w:r>
            <w:r w:rsidRPr="00715584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8EA5" w14:textId="6A32A073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7CDE" w14:textId="123D0FF7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3, 17-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F7BA" w14:textId="4B9A2B41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36C6" w14:textId="747A431D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39DF" w14:textId="116D9BF6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8C51" w14:textId="3504D98D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8B0E" w14:textId="7D6627F2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7080" w14:textId="26E31F7B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C53A" w14:textId="382409CA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1D08" w14:textId="73C405FD" w:rsidR="00B10180" w:rsidRPr="00715584" w:rsidRDefault="00B10180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64819DA" w14:textId="2096DF50" w:rsidR="00B10180" w:rsidRPr="00715584" w:rsidRDefault="00DC53A8" w:rsidP="00744D8C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</w:t>
            </w:r>
          </w:p>
        </w:tc>
      </w:tr>
      <w:tr w:rsidR="00B10180" w:rsidRPr="00715584" w14:paraId="10E08E4B" w14:textId="67146DE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7B44" w14:textId="77777777" w:rsidR="00B10180" w:rsidRPr="00715584" w:rsidRDefault="00B10180" w:rsidP="00617C6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DACF" w14:textId="310E9A99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Farrell &amp; Barrett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17A8" w14:textId="75EF3FDB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+39+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21D2" w14:textId="3242ECA2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.6(1.6), 6-11; 14.1(1.6), 12-17; 32.2 (12.5), 18-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80D8E" w14:textId="3179E60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4; 59; 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6155" w14:textId="74816BC8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3F73D" w14:textId="7B9E4852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5F15" w14:textId="6FCE7FBE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7FE5" w14:textId="5FEA2CD0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360E" w14:textId="0ACB89D1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83F7" w14:textId="16EDADD7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5C25" w14:textId="1B88430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Y </w:t>
            </w:r>
            <w:r w:rsidR="0065798B" w:rsidRPr="00715584">
              <w:rPr>
                <w:sz w:val="18"/>
                <w:szCs w:val="18"/>
              </w:rPr>
              <w:t>(ICA)</w:t>
            </w:r>
          </w:p>
        </w:tc>
        <w:tc>
          <w:tcPr>
            <w:tcW w:w="709" w:type="dxa"/>
          </w:tcPr>
          <w:p w14:paraId="15C9091E" w14:textId="1D41DE0F" w:rsidR="00B10180" w:rsidRPr="00715584" w:rsidRDefault="00DC53A8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8</w:t>
            </w:r>
          </w:p>
        </w:tc>
      </w:tr>
      <w:tr w:rsidR="00B10180" w:rsidRPr="00715584" w14:paraId="556E14FC" w14:textId="5C6F8157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9064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0831" w14:textId="75FAD67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elson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F0E4" w14:textId="76582DA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4506" w14:textId="6B7C175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.7(1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4BC4" w14:textId="1588619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CF85" w14:textId="51C4E3E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0114" w14:textId="744F0FB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MS, </w:t>
            </w:r>
            <w:r w:rsidR="004E6632" w:rsidRPr="00715584">
              <w:rPr>
                <w:sz w:val="18"/>
                <w:szCs w:val="18"/>
              </w:rPr>
              <w:t>EDU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R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1076" w14:textId="0CAD652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706C" w14:textId="61F8898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 rang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D579" w14:textId="2590D0D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4EB5" w14:textId="4CD26E4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6819" w14:textId="2E44A50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CC1BE59" w14:textId="66A8656B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3</w:t>
            </w:r>
          </w:p>
        </w:tc>
      </w:tr>
      <w:tr w:rsidR="00B10180" w:rsidRPr="00715584" w14:paraId="310BCCD1" w14:textId="6FB02AB4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F4A4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2366" w14:textId="2D7347B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Zucker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AABF" w14:textId="0359F52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2+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E894" w14:textId="2433D4B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8.8(1.1), 18-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BA9C" w14:textId="2C14302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5E85" w14:textId="01A71CF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29% As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C53E" w14:textId="13A7C3D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352D" w14:textId="05CD750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FBE0" w14:textId="0905548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8B75" w14:textId="5D31543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BB21" w14:textId="7A5B5C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C099" w14:textId="0F9A4B2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4633B71" w14:textId="08B23680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6</w:t>
            </w:r>
          </w:p>
        </w:tc>
      </w:tr>
      <w:tr w:rsidR="00B10180" w:rsidRPr="00715584" w14:paraId="3C5FD2CA" w14:textId="7DEC4839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2459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33FD" w14:textId="45812EC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amuels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061B" w14:textId="24EBF61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35+3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3997" w14:textId="7EE3FD3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, 9-89; 35.2 (7-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383E" w14:textId="5C27CAF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8; 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370B" w14:textId="7086F63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44BD" w14:textId="6D103DC7" w:rsidR="00B10180" w:rsidRPr="00715584" w:rsidRDefault="00870E5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8E1C" w14:textId="6C97C30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PD et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DFA6" w14:textId="2626C7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BOCS n tot 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BB32" w14:textId="050E2E43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</w:t>
            </w:r>
            <w:r w:rsidRPr="00715584">
              <w:rPr>
                <w:sz w:val="18"/>
                <w:szCs w:val="18"/>
              </w:rPr>
              <w:t xml:space="preserve"> </w:t>
            </w:r>
            <w:r w:rsidR="00D629DC" w:rsidRPr="00715584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497A" w14:textId="2653A4E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9EC5" w14:textId="7C3CD07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C9B9B4E" w14:textId="5F901BA8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6</w:t>
            </w:r>
          </w:p>
        </w:tc>
      </w:tr>
      <w:tr w:rsidR="00B10180" w:rsidRPr="00715584" w14:paraId="077A96FD" w14:textId="28A1EF0E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7AFA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BB6C" w14:textId="797AE05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Verhaak and De Haan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2BBF" w14:textId="5FC1A2B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045C" w14:textId="60372AC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-12; 13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E32F" w14:textId="494C52C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2D72" w14:textId="7B31241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Partial</w:t>
            </w:r>
            <w:r w:rsidR="00870E5C" w:rsidRPr="00715584">
              <w:rPr>
                <w:sz w:val="18"/>
                <w:szCs w:val="18"/>
              </w:rPr>
              <w:t xml:space="preserve"> </w:t>
            </w:r>
            <w:r w:rsidRPr="00715584">
              <w:rPr>
                <w:sz w:val="18"/>
                <w:szCs w:val="18"/>
              </w:rPr>
              <w:t>- “Maj</w:t>
            </w:r>
            <w:r w:rsidR="00870E5C" w:rsidRPr="00715584">
              <w:rPr>
                <w:sz w:val="18"/>
                <w:szCs w:val="18"/>
              </w:rPr>
              <w:t xml:space="preserve">ority </w:t>
            </w:r>
            <w:r w:rsidR="004E6632" w:rsidRPr="00715584">
              <w:rPr>
                <w:sz w:val="18"/>
                <w:szCs w:val="18"/>
              </w:rPr>
              <w:t>CAU</w:t>
            </w:r>
            <w:r w:rsidRPr="00715584">
              <w:rPr>
                <w:sz w:val="18"/>
                <w:szCs w:val="18"/>
              </w:rPr>
              <w:t>”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10CF" w14:textId="73528FA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6D75" w14:textId="42AD3E6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D673" w14:textId="4289326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D4F7" w14:textId="14B944D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for MT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E3BE" w14:textId="597FD75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YBOCS (sub not rep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CBF7" w14:textId="1963874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75CBF54" w14:textId="305AE223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9</w:t>
            </w:r>
          </w:p>
        </w:tc>
      </w:tr>
      <w:tr w:rsidR="00B10180" w:rsidRPr="00715584" w14:paraId="58C7A6BA" w14:textId="6C24F22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2DD3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A253" w14:textId="133F8F5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instein and Menzies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DA30" w14:textId="0EA693B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21DA" w14:textId="723F3C0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, 17-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CC83" w14:textId="1011440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ACAB" w14:textId="470CA6C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FB5B" w14:textId="4B6703A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6E09" w14:textId="4BAF577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9AAB" w14:textId="7B20904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7553" w14:textId="513AFDE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MIS minus OCD i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DDDF" w14:textId="602A495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A36E" w14:textId="7E73823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06A8693" w14:textId="4F185C25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7</w:t>
            </w:r>
          </w:p>
        </w:tc>
      </w:tr>
      <w:tr w:rsidR="00B10180" w:rsidRPr="00715584" w14:paraId="7B598488" w14:textId="71B9AF75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55E9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E8CD5" w14:textId="2EBCD2B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torch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8C08" w14:textId="174C666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A244" w14:textId="64FB072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(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578E" w14:textId="2252B64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F134" w14:textId="79C10F3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96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4450" w14:textId="161BBCE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BB28" w14:textId="39D7D9A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07A6" w14:textId="402C6D2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4872" w14:textId="6B4653F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E86C" w14:textId="74FC922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5B1D" w14:textId="06B2C4F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B8D1795" w14:textId="66466386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4</w:t>
            </w:r>
          </w:p>
        </w:tc>
      </w:tr>
      <w:tr w:rsidR="00B10180" w:rsidRPr="00715584" w14:paraId="5F3032EA" w14:textId="6ECEA789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3C95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6FE9D" w14:textId="2DFB5AA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wohig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ECF5" w14:textId="7B37DB3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 (2 prs twin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A8BF" w14:textId="2FD4DC4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3, 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5B7A" w14:textId="59979F5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08DD1" w14:textId="4F2C8CF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Partial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4A17" w14:textId="72561A5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2EB5" w14:textId="05D535E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A425" w14:textId="3164A8F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otal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DFA7" w14:textId="36B84EE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FD0F" w14:textId="7A0DD3A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F7CC" w14:textId="32D45B3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8FE2F14" w14:textId="513F0A7F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3</w:t>
            </w:r>
          </w:p>
        </w:tc>
      </w:tr>
      <w:tr w:rsidR="00B10180" w:rsidRPr="00715584" w14:paraId="3F2574DC" w14:textId="1A60D2EE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1DB0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CB3F" w14:textId="40234CB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alleo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D479" w14:textId="3F742C6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EF5B" w14:textId="74B5181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1(10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B70A" w14:textId="28C9C85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23C3" w14:textId="60A79F2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88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E866" w14:textId="1BB2DB7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B8E1" w14:textId="4699901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3AA8" w14:textId="2CCF9A7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2B74" w14:textId="1518CC8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D49D" w14:textId="063A2E0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4BD9" w14:textId="6A42998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F88C4F0" w14:textId="6FD4EEF4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4</w:t>
            </w:r>
          </w:p>
        </w:tc>
      </w:tr>
      <w:tr w:rsidR="00B10180" w:rsidRPr="00715584" w14:paraId="4FEE7CCE" w14:textId="0CF7E1D0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53D6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0372" w14:textId="7018904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wohig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8CDB" w14:textId="7E7C0A0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09ED" w14:textId="05CC387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(15.5), 18-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8F33" w14:textId="057DC15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96F2" w14:textId="08C5E0F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88.6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B78E" w14:textId="08C45F9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E03F" w14:textId="7446EFF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M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CF43" w14:textId="4335E8D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2AA8" w14:textId="30D43A3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6FD5" w14:textId="1510522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2182" w14:textId="3DA438A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C9EAC00" w14:textId="4DF12D16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5</w:t>
            </w:r>
          </w:p>
        </w:tc>
      </w:tr>
      <w:tr w:rsidR="00B10180" w:rsidRPr="00715584" w14:paraId="7B39FB4B" w14:textId="0E3941C3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8B6B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40D1" w14:textId="2AACCAB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esiroglu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EF8C" w14:textId="2CD2D4A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6D90" w14:textId="0F4CC38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7.7(8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6FDA" w14:textId="7EE3882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0CC5" w14:textId="28A7290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CB24" w14:textId="25871C9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E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EE1A" w14:textId="2871EC8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1C45" w14:textId="6361416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284E" w14:textId="03DB4E5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1CBE" w14:textId="24945E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67CA" w14:textId="5ED27ED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59C8D70" w14:textId="3544D9D4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6</w:t>
            </w:r>
          </w:p>
        </w:tc>
      </w:tr>
      <w:tr w:rsidR="00B10180" w:rsidRPr="00715584" w14:paraId="0F05DE38" w14:textId="21EAD2FD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FCA5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555C" w14:textId="6887551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instein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B242" w14:textId="1E4BEC2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5102" w14:textId="70283F7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5; 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A677B" w14:textId="5C46539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A879" w14:textId="3D8A322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EF45" w14:textId="1FE0566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</w:t>
            </w:r>
            <w:r w:rsidR="004E6632" w:rsidRPr="00715584">
              <w:rPr>
                <w:sz w:val="18"/>
                <w:szCs w:val="18"/>
              </w:rPr>
              <w:t>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E557" w14:textId="1C7D2BF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5698" w14:textId="1FCDD68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B493" w14:textId="23258D5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23D74" w14:textId="61B01AB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3AA5" w14:textId="2074452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8ACEA75" w14:textId="4DD52F5D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7</w:t>
            </w:r>
          </w:p>
        </w:tc>
      </w:tr>
      <w:tr w:rsidR="00B10180" w:rsidRPr="00715584" w14:paraId="1EF6BC6F" w14:textId="2CAB6D5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CE00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D706" w14:textId="3BC773D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Jonsson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62F9" w14:textId="112EA8E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F949" w14:textId="5AB6113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2(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C915" w14:textId="1101F4D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6C3D" w14:textId="01726F1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50C7" w14:textId="674E680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O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27DE" w14:textId="352C178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349F0" w14:textId="1300CBA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6923" w14:textId="59687DA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1B3C" w14:textId="664DDFA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BD7D" w14:textId="5DF2D15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78E461F" w14:textId="01151D6B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8</w:t>
            </w:r>
          </w:p>
        </w:tc>
      </w:tr>
      <w:tr w:rsidR="00B10180" w:rsidRPr="00715584" w14:paraId="73DEC919" w14:textId="3824F0D9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FD1B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DE341" w14:textId="35CB328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Farrell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C85B" w14:textId="41BD385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0490" w14:textId="773FFC5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.3(2.9), 7-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17D7" w14:textId="40292A4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DAE2" w14:textId="107A97A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F063" w14:textId="4A19902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E0DC" w14:textId="3C7D0F4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54E1" w14:textId="24EAC3A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0732" w14:textId="2DE319A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AB944" w14:textId="2E0DF93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5712" w14:textId="7492128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C3889A6" w14:textId="4BDC7417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</w:t>
            </w:r>
          </w:p>
        </w:tc>
      </w:tr>
      <w:tr w:rsidR="00B10180" w:rsidRPr="00715584" w14:paraId="247D2D74" w14:textId="200596D3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3EA6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2E63" w14:textId="2F21562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Fernandez de la Cruz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38CA" w14:textId="7381425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5BC3" w14:textId="0F983AE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4.3(2.2), 7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6DD6" w14:textId="4A75DA9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32D7" w14:textId="29A7F34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2445" w14:textId="2B2C87A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3A2A" w14:textId="534354B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D93E" w14:textId="1B29B50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BOCS cou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6E79B" w14:textId="4956D3A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CYBOCS </w:t>
            </w:r>
            <w:r w:rsidR="00D629DC" w:rsidRPr="00715584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F51C" w14:textId="01B4D82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AF7CE" w14:textId="40D3BC3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177D753" w14:textId="3A32423B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</w:t>
            </w:r>
          </w:p>
        </w:tc>
      </w:tr>
      <w:tr w:rsidR="00B10180" w:rsidRPr="00715584" w14:paraId="47291980" w14:textId="3D8C473F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3BF4A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27D0" w14:textId="2763223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lle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BD74" w14:textId="1F22650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9; 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3DAA" w14:textId="29B6464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.5(1.4), 3-9; 12.8(2.1), 10-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99A3" w14:textId="612569B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5; 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7A33" w14:textId="41657D3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9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CF64" w14:textId="369FC31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A576" w14:textId="174F579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3819" w14:textId="3C2EDD7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0887" w14:textId="689F65E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YBOCS </w:t>
            </w:r>
            <w:r w:rsidR="00D629DC" w:rsidRPr="00715584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D6D2" w14:textId="0CF1E42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FD78" w14:textId="7215B15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996094A" w14:textId="32F8BEEA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1</w:t>
            </w:r>
          </w:p>
        </w:tc>
      </w:tr>
      <w:tr w:rsidR="00B10180" w:rsidRPr="00715584" w14:paraId="7529E96D" w14:textId="1BEF27B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742C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48064" w14:textId="487F24D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kinci and Ekinci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4926" w14:textId="2982244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7650" w14:textId="473B30A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.5(10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1035" w14:textId="1143E62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DA9D1" w14:textId="3CBD0AE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66BB" w14:textId="03B6429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</w:t>
            </w:r>
            <w:r w:rsidR="004E6632" w:rsidRPr="00715584">
              <w:rPr>
                <w:sz w:val="18"/>
                <w:szCs w:val="18"/>
              </w:rPr>
              <w:t>CC</w:t>
            </w:r>
            <w:r w:rsidRPr="00715584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49DB" w14:textId="1C5B51A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577C" w14:textId="4C4F9B7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3B90" w14:textId="028E973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E58C" w14:textId="126FAD4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E46D" w14:textId="6D6E5F4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0D34410" w14:textId="7BCC6CA1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</w:t>
            </w:r>
            <w:r w:rsidR="005C0307" w:rsidRPr="00715584">
              <w:rPr>
                <w:sz w:val="18"/>
                <w:szCs w:val="18"/>
              </w:rPr>
              <w:t>6</w:t>
            </w:r>
          </w:p>
        </w:tc>
      </w:tr>
      <w:tr w:rsidR="00B10180" w:rsidRPr="00715584" w14:paraId="40AB69B4" w14:textId="03E6F694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9655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0E6C" w14:textId="2B27C59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Kim &amp; Lee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8B0D" w14:textId="36D9C60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5; 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3361" w14:textId="0142906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2.9(3.5), 18-30; 22.6(2.0), 18-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02BB" w14:textId="6CA7B05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; 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EAAE" w14:textId="1E87A26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D1E8" w14:textId="546DFEF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733B" w14:textId="28AA7AF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FD91" w14:textId="76CBE8E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6A56" w14:textId="760E73A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23BB" w14:textId="1563383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A983" w14:textId="628CCEE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E8E3A4C" w14:textId="2CCEF2F9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2</w:t>
            </w:r>
          </w:p>
        </w:tc>
      </w:tr>
      <w:tr w:rsidR="00B10180" w:rsidRPr="00715584" w14:paraId="5B515A1E" w14:textId="415F47BB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904D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C830" w14:textId="52F7B3B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ughtrey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7D01" w14:textId="70AA995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77; 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EE122" w14:textId="0A2F900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.3(11.4), 18-65; 33.4(10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5FD1" w14:textId="556B2D8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3; 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AD64" w14:textId="59D5728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BF93" w14:textId="6C984D4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60D7" w14:textId="0147076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5E86" w14:textId="61252BF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3497" w14:textId="52C84D1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B4CB6" w14:textId="3E01384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 TAFS and TAFS-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C35F" w14:textId="2217126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F4FADC4" w14:textId="72C20424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1</w:t>
            </w:r>
          </w:p>
        </w:tc>
      </w:tr>
      <w:tr w:rsidR="00B10180" w:rsidRPr="00715584" w14:paraId="5472F93E" w14:textId="2ECA3A6E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C6749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3EF3" w14:textId="374AFB4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enatti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00CA" w14:textId="3B93493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CB9E" w14:textId="6E6789F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.7(9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EC45" w14:textId="3142495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2FFB" w14:textId="0A67447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AA3E" w14:textId="7589385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OCC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E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711F" w14:textId="1605448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35A9" w14:textId="1BA17A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ates no t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7727" w14:textId="58A96EF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YBOCS </w:t>
            </w:r>
            <w:r w:rsidR="00D629DC" w:rsidRPr="00715584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D63A" w14:textId="66D79FF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5EB7" w14:textId="1F2E555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F305C1D" w14:textId="7F1EB020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5</w:t>
            </w:r>
          </w:p>
        </w:tc>
      </w:tr>
      <w:tr w:rsidR="00B10180" w:rsidRPr="00715584" w14:paraId="575393A3" w14:textId="1D4A8952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0DF3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171D" w14:textId="0ADD8B7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2) OCD 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BB6C" w14:textId="318C860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1 + 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ACD9" w14:textId="1F1E97E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5.3(6.5); 22.6(1.9), 18-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157F" w14:textId="5B1CA10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; 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B73B" w14:textId="6D79B7E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2754" w14:textId="718FEBC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9C9C" w14:textId="46E6CF2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729A" w14:textId="52863EA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3D2E" w14:textId="73C117F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199A" w14:textId="13ADA7F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50794" w14:textId="0AB55A3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I</w:t>
            </w:r>
            <w:r w:rsidR="00A624F8" w:rsidRPr="00715584">
              <w:rPr>
                <w:sz w:val="18"/>
                <w:szCs w:val="18"/>
              </w:rPr>
              <w:t xml:space="preserve">ND </w:t>
            </w:r>
            <w:r w:rsidR="0065798B" w:rsidRPr="00715584">
              <w:rPr>
                <w:sz w:val="18"/>
                <w:szCs w:val="18"/>
              </w:rPr>
              <w:t>(NRR)</w:t>
            </w:r>
          </w:p>
        </w:tc>
        <w:tc>
          <w:tcPr>
            <w:tcW w:w="709" w:type="dxa"/>
          </w:tcPr>
          <w:p w14:paraId="4F82DEE3" w14:textId="5913051D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0</w:t>
            </w:r>
          </w:p>
        </w:tc>
      </w:tr>
      <w:tr w:rsidR="00B10180" w:rsidRPr="00715584" w14:paraId="446B3E1D" w14:textId="6AAD8AF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B10D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C1B95" w14:textId="32D9250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9C2E" w14:textId="1F0C0DA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 + 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177E" w14:textId="143562D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5.3(7.2); 23.0(2.1), 18-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220C" w14:textId="05DDB33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1A10" w14:textId="1FF2184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90C2" w14:textId="2FF9DF2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12D9" w14:textId="5DDADA6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5E82" w14:textId="2733FC1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4B68" w14:textId="4DA9EDE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DF19" w14:textId="171F0EC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A7E8" w14:textId="46962FD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Y </w:t>
            </w:r>
            <w:r w:rsidR="00C618A3" w:rsidRPr="00715584">
              <w:rPr>
                <w:sz w:val="18"/>
                <w:szCs w:val="18"/>
              </w:rPr>
              <w:t>I</w:t>
            </w:r>
            <w:r w:rsidR="00A624F8" w:rsidRPr="00715584">
              <w:rPr>
                <w:sz w:val="18"/>
                <w:szCs w:val="18"/>
              </w:rPr>
              <w:t xml:space="preserve">ND </w:t>
            </w:r>
            <w:r w:rsidR="0065798B" w:rsidRPr="00715584">
              <w:rPr>
                <w:sz w:val="18"/>
                <w:szCs w:val="18"/>
              </w:rPr>
              <w:t>(NRR)</w:t>
            </w:r>
          </w:p>
        </w:tc>
        <w:tc>
          <w:tcPr>
            <w:tcW w:w="709" w:type="dxa"/>
          </w:tcPr>
          <w:p w14:paraId="1EB94A80" w14:textId="33ED6578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2</w:t>
            </w:r>
          </w:p>
        </w:tc>
      </w:tr>
      <w:tr w:rsidR="00B10180" w:rsidRPr="00715584" w14:paraId="6754BFDC" w14:textId="456BD463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BDFE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A2D9" w14:textId="4F6734F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urhan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E3E5" w14:textId="1F01F0B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360C" w14:textId="362B810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1(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A901" w14:textId="252FFE0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54B0" w14:textId="05A377C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8DBF" w14:textId="3613599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3854" w14:textId="17EEF85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C7A7" w14:textId="0935D2B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hange no mea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2969" w14:textId="2B6422F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6F84" w14:textId="2515D90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1B02" w14:textId="278E3A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4BFA32B" w14:textId="6C8B0601" w:rsidR="00B10180" w:rsidRPr="00715584" w:rsidRDefault="00DC53A8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9</w:t>
            </w:r>
          </w:p>
        </w:tc>
      </w:tr>
      <w:tr w:rsidR="00B10180" w:rsidRPr="00715584" w14:paraId="66F4F30F" w14:textId="56E3943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5535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9685" w14:textId="5EE0956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Hansmeier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3D29" w14:textId="77E025A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0BA2" w14:textId="548BD23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6.5(12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095B" w14:textId="086D783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4336" w14:textId="3C1980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0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2C23" w14:textId="169F1FD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A569" w14:textId="11E7EF1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62FA" w14:textId="1C04C2E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E39D" w14:textId="10937BD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F33A" w14:textId="05A9AB9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AED8" w14:textId="5F0151C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Y </w:t>
            </w:r>
            <w:r w:rsidR="00A624F8" w:rsidRPr="00715584">
              <w:rPr>
                <w:sz w:val="18"/>
                <w:szCs w:val="18"/>
              </w:rPr>
              <w:t>IND</w:t>
            </w:r>
          </w:p>
        </w:tc>
        <w:tc>
          <w:tcPr>
            <w:tcW w:w="709" w:type="dxa"/>
          </w:tcPr>
          <w:p w14:paraId="73B9FBE3" w14:textId="3537DDA2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2</w:t>
            </w:r>
          </w:p>
        </w:tc>
      </w:tr>
      <w:tr w:rsidR="00B10180" w:rsidRPr="00715584" w14:paraId="46FFE512" w14:textId="4101219C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7711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A13E" w14:textId="334388E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5057" w14:textId="2321378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3 + 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87BD" w14:textId="07F618F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5.4(6.0). 24.0(3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AA92" w14:textId="5CECC0F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; 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2AAF" w14:textId="7BD8D7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7149" w14:textId="48C1B00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2B6C" w14:textId="318034A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BE41" w14:textId="604F198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B43C" w14:textId="39DFF6D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1593" w14:textId="0DC94B7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6F96" w14:textId="79F127B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I</w:t>
            </w:r>
            <w:r w:rsidR="00A624F8" w:rsidRPr="00715584">
              <w:rPr>
                <w:sz w:val="18"/>
                <w:szCs w:val="18"/>
              </w:rPr>
              <w:t>ND</w:t>
            </w:r>
            <w:r w:rsidRPr="00715584">
              <w:rPr>
                <w:sz w:val="18"/>
                <w:szCs w:val="18"/>
              </w:rPr>
              <w:t xml:space="preserve"> </w:t>
            </w:r>
            <w:r w:rsidR="0065798B" w:rsidRPr="00715584">
              <w:rPr>
                <w:sz w:val="18"/>
                <w:szCs w:val="18"/>
              </w:rPr>
              <w:t>(NRR)</w:t>
            </w:r>
          </w:p>
        </w:tc>
        <w:tc>
          <w:tcPr>
            <w:tcW w:w="709" w:type="dxa"/>
          </w:tcPr>
          <w:p w14:paraId="6373381C" w14:textId="6380A772" w:rsidR="00B10180" w:rsidRPr="00715584" w:rsidRDefault="00DC53A8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4</w:t>
            </w:r>
          </w:p>
        </w:tc>
      </w:tr>
      <w:tr w:rsidR="00B10180" w:rsidRPr="00715584" w14:paraId="60484ADF" w14:textId="563C6D3A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B8D4" w14:textId="77777777" w:rsidR="00B10180" w:rsidRPr="00715584" w:rsidRDefault="00B10180" w:rsidP="00617C6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640C" w14:textId="0099416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etin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38AA" w14:textId="524107CD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 + 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01B2" w14:textId="3C531B0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4(11.9); 28.6(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7972" w14:textId="615BB085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5; 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BB45" w14:textId="23ACC7C7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D02FB" w14:textId="4C54B920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O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1317" w14:textId="002071AB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, S</w:t>
            </w:r>
            <w:r w:rsidR="001657CC" w:rsidRPr="00715584">
              <w:rPr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DA93" w14:textId="60998DC1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dian and r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FDCF" w14:textId="037E68A3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E82E" w14:textId="01017AD4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21D2" w14:textId="30D1D954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73728DA" w14:textId="1EB533A3" w:rsidR="00B10180" w:rsidRPr="00715584" w:rsidRDefault="00DC53A8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7</w:t>
            </w:r>
          </w:p>
        </w:tc>
      </w:tr>
      <w:tr w:rsidR="00B10180" w:rsidRPr="00715584" w14:paraId="59C9A71E" w14:textId="4A272AC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383C" w14:textId="77777777" w:rsidR="00B10180" w:rsidRPr="00715584" w:rsidRDefault="00B10180" w:rsidP="00617C6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2CDE" w14:textId="39DC32DF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Farouk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A001" w14:textId="44A44A0C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F6AC" w14:textId="550C57E3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4.6(5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2A36" w14:textId="158FD7A1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FCE6" w14:textId="106A7437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EA47" w14:textId="0BC3418A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 xml:space="preserve">, </w:t>
            </w:r>
            <w:r w:rsidR="004E6632" w:rsidRPr="00715584">
              <w:rPr>
                <w:sz w:val="18"/>
                <w:szCs w:val="18"/>
              </w:rPr>
              <w:t>EDU</w:t>
            </w:r>
            <w:r w:rsidRPr="00715584">
              <w:rPr>
                <w:sz w:val="18"/>
                <w:szCs w:val="18"/>
              </w:rPr>
              <w:t xml:space="preserve"> </w:t>
            </w:r>
            <w:r w:rsidR="004E6632" w:rsidRPr="00715584">
              <w:rPr>
                <w:sz w:val="18"/>
                <w:szCs w:val="18"/>
              </w:rPr>
              <w:t>O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4DEF" w14:textId="1490EBC5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OCD, AQ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4DFA" w14:textId="11E5EED9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BOCS/SPQ reg on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50C8" w14:textId="4B1DBF2F" w:rsidR="00B10180" w:rsidRPr="00715584" w:rsidRDefault="00515E13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 TOT</w:t>
            </w:r>
            <w:r w:rsidRPr="00715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BDC9" w14:textId="096C8FF1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732E" w14:textId="24DABBC9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BA11099" w14:textId="6AB49E72" w:rsidR="00B10180" w:rsidRPr="00715584" w:rsidRDefault="00DC53A8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8</w:t>
            </w:r>
          </w:p>
        </w:tc>
      </w:tr>
      <w:tr w:rsidR="00B10180" w:rsidRPr="00715584" w14:paraId="6E2B8009" w14:textId="4D06A48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1785" w14:textId="77777777" w:rsidR="00B10180" w:rsidRPr="00715584" w:rsidRDefault="00B10180" w:rsidP="00617C6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1930" w14:textId="6CC4070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4) 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58AA" w14:textId="69D4F9F9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1 + 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3867" w14:textId="3C93F049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4.9(5.1); 26.5(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2BD6" w14:textId="074FC507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3; 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ABE6" w14:textId="2751EA11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605B" w14:textId="0C8D4B8C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D532" w14:textId="795610FE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1694" w14:textId="24FDDAC6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D86D" w14:textId="24E70EE7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8AF7" w14:textId="75D6EBA3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0D83" w14:textId="6A73C813" w:rsidR="00B10180" w:rsidRPr="00715584" w:rsidRDefault="00B10180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I</w:t>
            </w:r>
            <w:r w:rsidR="00A624F8" w:rsidRPr="00715584">
              <w:rPr>
                <w:sz w:val="18"/>
                <w:szCs w:val="18"/>
              </w:rPr>
              <w:t xml:space="preserve">ND </w:t>
            </w:r>
            <w:r w:rsidR="0065798B" w:rsidRPr="00715584">
              <w:rPr>
                <w:sz w:val="18"/>
                <w:szCs w:val="18"/>
              </w:rPr>
              <w:t>(NRR)</w:t>
            </w:r>
          </w:p>
        </w:tc>
        <w:tc>
          <w:tcPr>
            <w:tcW w:w="709" w:type="dxa"/>
          </w:tcPr>
          <w:p w14:paraId="12E2E547" w14:textId="6A36C127" w:rsidR="00B10180" w:rsidRPr="00715584" w:rsidRDefault="00DC53A8" w:rsidP="00617C62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3</w:t>
            </w:r>
          </w:p>
        </w:tc>
      </w:tr>
      <w:tr w:rsidR="00B10180" w:rsidRPr="00715584" w14:paraId="43251447" w14:textId="25828F8A" w:rsidTr="00870E5C">
        <w:trPr>
          <w:trHeight w:val="365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F394D" w14:textId="4FF7D7E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lastRenderedPageBreak/>
              <w:t>SSDs/trai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2F98" w14:textId="4E4E0F7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obin et al (20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C8DFF" w14:textId="23B4014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DF32" w14:textId="745F6AE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.2(10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50F6" w14:textId="0B94BD2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D85D" w14:textId="6428E1E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5050" w14:textId="0F6FFE6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CF74" w14:textId="388F93B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OCD, tics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4611" w14:textId="4C72367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nly cou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EB78" w14:textId="233FA65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</w:t>
            </w:r>
            <w:r w:rsidR="00D3184C" w:rsidRPr="00715584">
              <w:rPr>
                <w:sz w:val="18"/>
                <w:szCs w:val="18"/>
              </w:rPr>
              <w:t>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26A5" w14:textId="0828319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 (YBOCS MT not reporte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6FCA" w14:textId="06AE465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CC96432" w14:textId="6A018B55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7</w:t>
            </w:r>
          </w:p>
        </w:tc>
      </w:tr>
      <w:tr w:rsidR="00B10180" w:rsidRPr="00715584" w14:paraId="60C662E1" w14:textId="75159B71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C2D3E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A3F4" w14:textId="681E176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hang and Lenzenweger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8801" w14:textId="6574346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9; 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82A0" w14:textId="5244AFE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6.6(6.5), 18-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F610" w14:textId="301E422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6; 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97A7" w14:textId="03AF4A4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5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EBB0" w14:textId="3B974A7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88E5" w14:textId="23E2779D" w:rsidR="00B10180" w:rsidRPr="00715584" w:rsidRDefault="001657C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7761" w14:textId="54A12BF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BB4D" w14:textId="6BE24BA6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</w:t>
            </w:r>
            <w:r w:rsidRPr="00715584">
              <w:rPr>
                <w:sz w:val="18"/>
                <w:szCs w:val="18"/>
              </w:rPr>
              <w:t xml:space="preserve"> </w:t>
            </w:r>
            <w:r w:rsidR="00D629DC" w:rsidRPr="00715584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447F" w14:textId="26F39A4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BFEF" w14:textId="4C1937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8F9309D" w14:textId="58A8EAAC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1</w:t>
            </w:r>
          </w:p>
        </w:tc>
      </w:tr>
      <w:tr w:rsidR="00B10180" w:rsidRPr="00715584" w14:paraId="45A886AE" w14:textId="6ACAECE5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E658B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A47BC" w14:textId="4F72249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orgersen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C0A8" w14:textId="68F212E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9868" w14:textId="220AAD4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5(11.9), 32-69; 44.1(13.7), 21-77; 52.1(14.3), 19-87, 52.9*15.5), 19-87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BCAE" w14:textId="0EA5861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6, 59, 63, 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90C17" w14:textId="7F169E6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C6FE" w14:textId="21C9065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D9C4" w14:textId="547DE876" w:rsidR="00B10180" w:rsidRPr="00715584" w:rsidRDefault="001657C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  <w:r w:rsidR="00B10180" w:rsidRPr="00715584">
              <w:rPr>
                <w:sz w:val="18"/>
                <w:szCs w:val="18"/>
              </w:rPr>
              <w:t>, B</w:t>
            </w:r>
            <w:r w:rsidRPr="00715584">
              <w:rPr>
                <w:sz w:val="18"/>
                <w:szCs w:val="18"/>
              </w:rPr>
              <w:t>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DF5C" w14:textId="3604D3F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 std sco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BE3D" w14:textId="7B1C2857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00B4" w14:textId="4622980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CB5E" w14:textId="22F8938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5EF02AF" w14:textId="063CDAD0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1</w:t>
            </w:r>
          </w:p>
        </w:tc>
      </w:tr>
      <w:tr w:rsidR="00B10180" w:rsidRPr="00715584" w14:paraId="20DBEA5B" w14:textId="3D469FDB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38E76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291F" w14:textId="00F2730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ason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659A" w14:textId="70335B1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9D1A" w14:textId="6184E86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7.3(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C429" w14:textId="42D4DC0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514D" w14:textId="7B0A219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F335" w14:textId="541BE3E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IQ, 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F207" w14:textId="6227CF3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ANX, DEP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ABBF" w14:textId="6E89A8D1" w:rsidR="00B10180" w:rsidRPr="00715584" w:rsidRDefault="00D3184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7084" w14:textId="0845FE3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ingle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3F48" w14:textId="010F79E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AA5D" w14:textId="1A5E32A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96F7BCF" w14:textId="00A91584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2</w:t>
            </w:r>
          </w:p>
        </w:tc>
      </w:tr>
      <w:tr w:rsidR="00B10180" w:rsidRPr="00715584" w14:paraId="300D4335" w14:textId="24ED9994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B3095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CC33" w14:textId="2F2A20B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erle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94F9" w14:textId="7E36773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7;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5E8D" w14:textId="4252E5C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3.6(8.3), 20-49; 23.7(2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20D7" w14:textId="0146B35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; 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94DF" w14:textId="105B614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14C4" w14:textId="5CABD00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704F" w14:textId="6A2F8E6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OCD, </w:t>
            </w:r>
            <w:r w:rsidR="001657CC" w:rsidRPr="00715584">
              <w:rPr>
                <w:sz w:val="18"/>
                <w:szCs w:val="18"/>
              </w:rPr>
              <w:t xml:space="preserve">SSD </w:t>
            </w:r>
            <w:r w:rsidRPr="00715584">
              <w:rPr>
                <w:sz w:val="18"/>
                <w:szCs w:val="18"/>
              </w:rPr>
              <w:t>(delu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36A8" w14:textId="46211C7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8819" w14:textId="75D0593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195A" w14:textId="54FB514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4552" w14:textId="12433D3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A299363" w14:textId="4055EA82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</w:t>
            </w:r>
            <w:r w:rsidR="0030790D" w:rsidRPr="00715584">
              <w:rPr>
                <w:sz w:val="18"/>
                <w:szCs w:val="18"/>
              </w:rPr>
              <w:t>01</w:t>
            </w:r>
          </w:p>
        </w:tc>
      </w:tr>
      <w:tr w:rsidR="00B10180" w:rsidRPr="00715584" w14:paraId="5DF1E3A0" w14:textId="380827E3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80E51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E689" w14:textId="30467E2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ung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D695" w14:textId="1B61A02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B2E1" w14:textId="15CE917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7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25EC" w14:textId="30AE8B7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B3CF" w14:textId="3329584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0DC0" w14:textId="542B916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5AD6" w14:textId="7CE5271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ANX, DEP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A6A6" w14:textId="13A3941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unts, Mean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FF27" w14:textId="365ECCA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APE MT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54A2" w14:textId="0D86ACD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A00C" w14:textId="34ABB00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BEF1106" w14:textId="77EE1F8F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0</w:t>
            </w:r>
          </w:p>
        </w:tc>
      </w:tr>
      <w:tr w:rsidR="00B10180" w:rsidRPr="00715584" w14:paraId="72935C10" w14:textId="0D6CD9B1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64E90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B132" w14:textId="205F4DE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Kabakci et a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9E8F" w14:textId="033D332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5;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450F" w14:textId="4FC3479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6.6(12.5), 19-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4B43" w14:textId="7D70504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F1A7" w14:textId="6C832E8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62DF" w14:textId="54E8033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6B843" w14:textId="12FE100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OCD, DEP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C579" w14:textId="7F4DEAB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7259" w14:textId="45DF640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8D6F" w14:textId="260DA62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B1A4" w14:textId="3FB1B27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3E80BDB" w14:textId="03929080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1</w:t>
            </w:r>
          </w:p>
        </w:tc>
      </w:tr>
      <w:tr w:rsidR="00B10180" w:rsidRPr="00715584" w14:paraId="0BCD56A7" w14:textId="181B9F03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FBBC4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FBB0" w14:textId="277C732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edwell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4C3A" w14:textId="6C5B0B3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23C7" w14:textId="71530A3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8.9(1.2), 18-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623B" w14:textId="19BB442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6294" w14:textId="03F857A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2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85E2" w14:textId="1444F44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DF8D5" w14:textId="797FFD04" w:rsidR="00B10180" w:rsidRPr="00715584" w:rsidRDefault="001657C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SD </w:t>
            </w:r>
            <w:r w:rsidR="00B10180" w:rsidRPr="00715584">
              <w:rPr>
                <w:sz w:val="18"/>
                <w:szCs w:val="18"/>
              </w:rPr>
              <w:t>/PD 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D307" w14:textId="544DAC9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rr/reg on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909B" w14:textId="2489D716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54B7" w14:textId="1154FEC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B21D" w14:textId="767FE74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6AFF062" w14:textId="23175AED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4</w:t>
            </w:r>
          </w:p>
        </w:tc>
      </w:tr>
      <w:tr w:rsidR="00B10180" w:rsidRPr="00715584" w14:paraId="76CDA085" w14:textId="56A5C594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B5D16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FD19" w14:textId="7F03A39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Garcia-Monte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9C72" w14:textId="49A8C8E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; 30; 37; 41; 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3877" w14:textId="0B59901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5.4; 36.7; 31.3; 31.5; 35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0CFD" w14:textId="05FA817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2524" w14:textId="7645F01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3D11C" w14:textId="7418D38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02C1" w14:textId="7779051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DSM 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6905" w14:textId="78C6269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ECE3" w14:textId="26DCE9F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IS: each i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94E8" w14:textId="1C02905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7D52" w14:textId="31B9A76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099A0D9" w14:textId="5207FCC1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</w:t>
            </w:r>
          </w:p>
        </w:tc>
      </w:tr>
      <w:tr w:rsidR="00B10180" w:rsidRPr="00715584" w14:paraId="39F5F0C9" w14:textId="10BC75C2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417CF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4607" w14:textId="3813927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edwell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4E9D" w14:textId="61E73F7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4E3E" w14:textId="427E35D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.8 (1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51E6" w14:textId="7EE4F4C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D94C" w14:textId="3DA7406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7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EC15" w14:textId="76D0C23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  <w:r w:rsidRPr="00715584">
              <w:rPr>
                <w:sz w:val="18"/>
                <w:szCs w:val="18"/>
              </w:rPr>
              <w:t xml:space="preserve"> I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D9AA" w14:textId="16C33EDB" w:rsidR="00B10180" w:rsidRPr="00715584" w:rsidRDefault="001657C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  <w:r w:rsidR="00B10180" w:rsidRPr="00715584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284B" w14:textId="6B32D82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C7C5" w14:textId="66FA74F2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</w:t>
            </w:r>
            <w:r w:rsidRPr="00715584">
              <w:rPr>
                <w:sz w:val="18"/>
                <w:szCs w:val="18"/>
              </w:rPr>
              <w:t xml:space="preserve"> </w:t>
            </w:r>
            <w:r w:rsidR="00D629DC" w:rsidRPr="00715584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BA98" w14:textId="03105F0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0D98" w14:textId="31F8D52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8FE4D8C" w14:textId="7F935C4C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6</w:t>
            </w:r>
          </w:p>
        </w:tc>
      </w:tr>
      <w:tr w:rsidR="00B10180" w:rsidRPr="00715584" w14:paraId="4D68D275" w14:textId="3EF1C4EF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319BA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ABB7" w14:textId="016D219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aarinen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7FB1" w14:textId="52ADCEF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1DB7" w14:textId="43917B5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2.8(5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D757" w14:textId="3F34E5C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E0C6" w14:textId="6B611B0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E04D" w14:textId="6C0228F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  <w:r w:rsidRPr="00715584">
              <w:rPr>
                <w:sz w:val="18"/>
                <w:szCs w:val="18"/>
              </w:rPr>
              <w:t>, SES, 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B1AF" w14:textId="49C654B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3387" w14:textId="58AD497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R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C1A5" w14:textId="0AE8820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6BDAB" w14:textId="6B728EB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2415" w14:textId="3C02975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C1CCCD4" w14:textId="19640E25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3</w:t>
            </w:r>
          </w:p>
        </w:tc>
      </w:tr>
      <w:tr w:rsidR="00B10180" w:rsidRPr="00715584" w14:paraId="4B9FFC64" w14:textId="57EAD035" w:rsidTr="00870E5C">
        <w:trPr>
          <w:trHeight w:val="365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AD51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DBF5" w14:textId="1D84FF2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peck and Witthoft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368C" w14:textId="123D305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5A56" w14:textId="41BC80E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7.5(8.5), 18-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8841" w14:textId="77AA417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1EEC" w14:textId="599F1FE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2092" w14:textId="186F181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, 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5CE7" w14:textId="064C9D12" w:rsidR="00B10180" w:rsidRPr="00715584" w:rsidRDefault="001657CC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  <w:r w:rsidR="00B10180" w:rsidRPr="00715584">
              <w:rPr>
                <w:sz w:val="18"/>
                <w:szCs w:val="18"/>
              </w:rPr>
              <w:t>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D7EB" w14:textId="1B8C08F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2F96" w14:textId="3B93E01D" w:rsidR="00B10180" w:rsidRPr="00715584" w:rsidRDefault="00515E13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 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3F79" w14:textId="479D807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BE5B" w14:textId="5A368F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642705F" w14:textId="69D79FC7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0</w:t>
            </w:r>
          </w:p>
        </w:tc>
      </w:tr>
      <w:tr w:rsidR="00B10180" w:rsidRPr="00715584" w14:paraId="014EB9B1" w14:textId="1DDDD4AA" w:rsidTr="00870E5C"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575B" w14:textId="7777777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nxiety and mood disord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265B" w14:textId="77B400A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assin et al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F817" w14:textId="4F8A78C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6B45" w14:textId="6DBF2EA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8(9.2), 18-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C35D" w14:textId="5A6D340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F35C" w14:textId="2A72B4E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DA3A" w14:textId="0D930E7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21E4" w14:textId="5D9F7B9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EBAD" w14:textId="44BBA5A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11D5" w14:textId="47712FA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E4E2" w14:textId="747DF95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47709" w14:textId="5A60D69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23443AA" w14:textId="7C39A2B3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8</w:t>
            </w:r>
          </w:p>
        </w:tc>
      </w:tr>
      <w:tr w:rsidR="00B10180" w:rsidRPr="00715584" w14:paraId="5EC7088F" w14:textId="0A14BCA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4994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68D47" w14:textId="4DA7855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bramowitz et al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5349" w14:textId="299BD36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; 19; 17; 20;19;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C6D1" w14:textId="1899B7C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.9(10.4); 37.8(12.0); 42.7(14.8); 36.3(12.5)37.</w:t>
            </w:r>
            <w:r w:rsidRPr="00715584">
              <w:rPr>
                <w:sz w:val="18"/>
                <w:szCs w:val="18"/>
              </w:rPr>
              <w:lastRenderedPageBreak/>
              <w:t>8(13.4); 35.5(9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78318" w14:textId="2F7A5F2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lastRenderedPageBreak/>
              <w:t>47; 46; 41; 39; 53; 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61A96" w14:textId="113A26E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E474" w14:textId="7EF4637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7EC2" w14:textId="4547F6A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598E3" w14:textId="3CCAC0D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FF73" w14:textId="5BD1AEE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C773" w14:textId="7A0604F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7D8A" w14:textId="3A68B8B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8964216" w14:textId="15C84855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</w:t>
            </w:r>
            <w:r w:rsidR="00DF39F5" w:rsidRPr="00715584">
              <w:rPr>
                <w:sz w:val="18"/>
                <w:szCs w:val="18"/>
              </w:rPr>
              <w:t>0</w:t>
            </w:r>
          </w:p>
        </w:tc>
      </w:tr>
      <w:tr w:rsidR="00B10180" w:rsidRPr="00715584" w14:paraId="62A03877" w14:textId="177223A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4EA9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674C5" w14:textId="492CFA5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arrett &amp; Healey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6B84" w14:textId="66473E0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8; 17; 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9F6D" w14:textId="7ACAB9F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.7(1.9); 9.2(2.2; 9.9(1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8CE7" w14:textId="52B6810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0; 53; 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0E17" w14:textId="6DA60E7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034A3" w14:textId="1686BDA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1765" w14:textId="26B55C3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77CF5" w14:textId="6415E0A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7E20" w14:textId="7C48FA7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wn Q</w:t>
            </w:r>
            <w:r w:rsidR="007F21AF" w:rsidRPr="00715584">
              <w:rPr>
                <w:sz w:val="18"/>
                <w:szCs w:val="18"/>
              </w:rPr>
              <w:t>uestion</w:t>
            </w:r>
            <w:r w:rsidRPr="00715584">
              <w:rPr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5129" w14:textId="3D2BE14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934C" w14:textId="40CDFB7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0CE9975" w14:textId="4D33E05F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26</w:t>
            </w:r>
          </w:p>
        </w:tc>
      </w:tr>
      <w:tr w:rsidR="00B10180" w:rsidRPr="00715584" w14:paraId="27EB60AB" w14:textId="60E1E489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9E30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48AB" w14:textId="7A459C8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instein and Menzies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A5F6" w14:textId="52F580E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;11;19;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8890" w14:textId="0BA4AAE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8.3(12.1); 34.7(10.1); 40.4(12.6); 37.7(13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DC0F" w14:textId="4EBE608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5; 64; 68; 14 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B7E1" w14:textId="594F1BB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1C17" w14:textId="1D48578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  <w:r w:rsidR="004E6632" w:rsidRPr="00715584">
              <w:rPr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2C71" w14:textId="4864D1C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5C7D" w14:textId="0C88A33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FB08" w14:textId="757008A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IS</w:t>
            </w:r>
            <w:r w:rsidR="007F21AF" w:rsidRPr="00715584">
              <w:rPr>
                <w:sz w:val="18"/>
                <w:szCs w:val="18"/>
              </w:rPr>
              <w:t xml:space="preserve">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30A8" w14:textId="1ECE0CE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7333" w14:textId="6B1C0E2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5093D1A" w14:textId="7E32D0B7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28</w:t>
            </w:r>
          </w:p>
        </w:tc>
      </w:tr>
      <w:tr w:rsidR="00B10180" w:rsidRPr="00715584" w14:paraId="3B4E4B89" w14:textId="5E79E669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4C78B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7FF8E" w14:textId="484B4DE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'Leary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43CC3" w14:textId="737525A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0; 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BF2D" w14:textId="5AB41B4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1(11.(); 32.2(10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94D88" w14:textId="1DE4BE2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0; 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2453" w14:textId="7680EA4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4B1D" w14:textId="4AA7DC5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BB3E" w14:textId="25923ED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A444" w14:textId="43AB40E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B014" w14:textId="67842D4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ADE8" w14:textId="7941800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716E" w14:textId="23EF9D2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5892D6E" w14:textId="27C6D209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29</w:t>
            </w:r>
          </w:p>
        </w:tc>
      </w:tr>
      <w:tr w:rsidR="00B10180" w:rsidRPr="00715584" w14:paraId="66E6E56A" w14:textId="7AA07BEC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FC1D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C1E5" w14:textId="7C9A8BC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Hausteiner-Wiehle and Sokollu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8DFB" w14:textId="3372783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1; 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5478" w14:textId="6FBA390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2; 45 33-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C0E2" w14:textId="71D15D1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9; 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571C" w14:textId="665D008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AD01" w14:textId="78BB9341" w:rsidR="00B10180" w:rsidRPr="00715584" w:rsidRDefault="00870E5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H</w:t>
            </w:r>
            <w:r w:rsidR="00B10180" w:rsidRPr="00715584">
              <w:rPr>
                <w:sz w:val="18"/>
                <w:szCs w:val="18"/>
              </w:rPr>
              <w:t>; E</w:t>
            </w:r>
            <w:r w:rsidR="004E6632" w:rsidRPr="00715584">
              <w:rPr>
                <w:sz w:val="18"/>
                <w:szCs w:val="18"/>
              </w:rPr>
              <w:t>DU</w:t>
            </w:r>
            <w:r w:rsidR="00B10180" w:rsidRPr="00715584">
              <w:rPr>
                <w:sz w:val="18"/>
                <w:szCs w:val="18"/>
              </w:rPr>
              <w:t>, O</w:t>
            </w:r>
            <w:r w:rsidR="004E6632" w:rsidRPr="00715584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2499" w14:textId="5C333122" w:rsidR="00B10180" w:rsidRPr="00715584" w:rsidRDefault="001657CC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  <w:r w:rsidR="00B10180" w:rsidRPr="00715584">
              <w:rPr>
                <w:sz w:val="18"/>
                <w:szCs w:val="18"/>
              </w:rPr>
              <w:t>, DEP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C69E" w14:textId="7FC6C32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unts, med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746A" w14:textId="328D79B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PQ each i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D841" w14:textId="15B7049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15F9" w14:textId="1663D2F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9BEF7F4" w14:textId="43DB0EB4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9</w:t>
            </w:r>
          </w:p>
        </w:tc>
      </w:tr>
      <w:tr w:rsidR="00B10180" w:rsidRPr="00715584" w14:paraId="6F12D77F" w14:textId="2E3B492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FC7C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E6E1" w14:textId="21E0226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West &amp; Willner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54CE" w14:textId="33C3F07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0; 15; 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2AAB" w14:textId="2E91665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36.5(12.5), 18-65; 38.8(13.2), 23-62; 42.8(9.4), 21-5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1AE8" w14:textId="1625D7D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0; 67; 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AF4C" w14:textId="22BF973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D3E6" w14:textId="2B189DC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9F8A" w14:textId="71638D3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6A82" w14:textId="4A5C2C3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 (fi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C982" w14:textId="2B63C1F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MIS </w:t>
            </w:r>
            <w:r w:rsidR="007F21AF" w:rsidRPr="00715584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3042" w14:textId="6DC24A9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1803" w14:textId="2AA7C1D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371F3DF" w14:textId="687E4474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6</w:t>
            </w:r>
          </w:p>
        </w:tc>
      </w:tr>
      <w:tr w:rsidR="00B10180" w:rsidRPr="00715584" w14:paraId="6D03ADAB" w14:textId="35A58D46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2523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8F40" w14:textId="3E300C8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rown &amp; Naragon-Gainey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D2F1" w14:textId="36C9816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546E" w14:textId="74A7D33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.4(11.6), 18-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A9A7" w14:textId="44D5F3E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D30F" w14:textId="5EA3A97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1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AAC8" w14:textId="0C432BB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108A" w14:textId="0652900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, AN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3DAE" w14:textId="54C8684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rr/reg on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088F" w14:textId="2C88398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59AC" w14:textId="44DEB01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01EA" w14:textId="543B464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B299969" w14:textId="69832B2D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</w:t>
            </w:r>
            <w:r w:rsidR="00DF39F5" w:rsidRPr="00715584">
              <w:rPr>
                <w:sz w:val="18"/>
                <w:szCs w:val="18"/>
              </w:rPr>
              <w:t>3</w:t>
            </w:r>
          </w:p>
        </w:tc>
      </w:tr>
      <w:tr w:rsidR="00B10180" w:rsidRPr="00715584" w14:paraId="6E1206D2" w14:textId="75EF28F5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726E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4C2CD" w14:textId="18C74A6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Gh</w:t>
            </w:r>
            <w:r w:rsidR="00572E7D" w:rsidRPr="00715584">
              <w:rPr>
                <w:sz w:val="18"/>
                <w:szCs w:val="18"/>
              </w:rPr>
              <w:t>a</w:t>
            </w:r>
            <w:r w:rsidRPr="00715584">
              <w:rPr>
                <w:sz w:val="18"/>
                <w:szCs w:val="18"/>
              </w:rPr>
              <w:t>mari-Kivi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216F" w14:textId="37E9A81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0; 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E7F8" w14:textId="62C772A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6.4(5.8); 29.8(8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6873" w14:textId="74F7E9E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0; 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0974" w14:textId="61823F3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0AAB7" w14:textId="5CBFFDB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2714" w14:textId="159A865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8049" w14:textId="3DBAC23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5274" w14:textId="69FEF0C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EF20" w14:textId="0DFA513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874D" w14:textId="691525E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3033AB5" w14:textId="2520DB44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0</w:t>
            </w:r>
          </w:p>
        </w:tc>
      </w:tr>
      <w:tr w:rsidR="00B10180" w:rsidRPr="00715584" w14:paraId="2C9523E7" w14:textId="5DF02DC2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860C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F5998" w14:textId="4DD727E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hompson-Hollands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D18E" w14:textId="776C3D0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CF0E4" w14:textId="506F5BC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9.7(9.4), 19-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4CC9" w14:textId="69E4346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180B" w14:textId="6FDB285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7% C</w:t>
            </w:r>
            <w:r w:rsidR="004E6632" w:rsidRPr="00715584">
              <w:rPr>
                <w:sz w:val="18"/>
                <w:szCs w:val="18"/>
              </w:rPr>
              <w:t>A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4732" w14:textId="0676A39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8C65" w14:textId="5D5E78DF" w:rsidR="00B10180" w:rsidRPr="00715584" w:rsidRDefault="001657CC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SD</w:t>
            </w:r>
            <w:r w:rsidR="00B10180" w:rsidRPr="00715584">
              <w:rPr>
                <w:sz w:val="18"/>
                <w:szCs w:val="18"/>
              </w:rPr>
              <w:t>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FFF7" w14:textId="3D3E1A9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77BA" w14:textId="2D4AB7C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01FA" w14:textId="6E6D75A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7A69" w14:textId="59CACE6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2185CFE" w14:textId="2CA00015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5</w:t>
            </w:r>
          </w:p>
        </w:tc>
      </w:tr>
      <w:tr w:rsidR="00B10180" w:rsidRPr="00715584" w14:paraId="769E9565" w14:textId="5BB45D3B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2D7B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BC59" w14:textId="34AE7A6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Gjelsvik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45A8" w14:textId="5D6DE55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0; 134;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7521" w14:textId="324AC1D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6.1(12.8); 35.6(9.4); 38.2(11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1A78" w14:textId="1505239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2; 57; 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41D0" w14:textId="6345106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9% 63% 91% W</w:t>
            </w:r>
            <w:r w:rsidR="004E6632" w:rsidRPr="0071558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A5B4" w14:textId="1E95B4F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</w:t>
            </w:r>
            <w:r w:rsidR="004E6632" w:rsidRPr="00715584">
              <w:rPr>
                <w:sz w:val="18"/>
                <w:szCs w:val="18"/>
              </w:rPr>
              <w:t>CC</w:t>
            </w:r>
            <w:r w:rsidRPr="00715584">
              <w:rPr>
                <w:sz w:val="18"/>
                <w:szCs w:val="18"/>
              </w:rPr>
              <w:t>, 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29BC" w14:textId="63991C9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4462" w14:textId="0FC4FE3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0F48" w14:textId="56BDA39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TAFS L </w:t>
            </w:r>
            <w:r w:rsidR="00515E13" w:rsidRPr="00715584">
              <w:rPr>
                <w:sz w:val="18"/>
                <w:szCs w:val="18"/>
              </w:rPr>
              <w:t>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3963" w14:textId="574BCD2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6B1A" w14:textId="2FD6727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1697BEC" w14:textId="2AE10A64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2</w:t>
            </w:r>
          </w:p>
        </w:tc>
      </w:tr>
      <w:tr w:rsidR="00B10180" w:rsidRPr="00715584" w14:paraId="03A5BBF9" w14:textId="36C3DE42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9137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AE0A" w14:textId="3BB8163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rnaez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2793" w14:textId="125AAEB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79; 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A546" w14:textId="64D24F7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.6(14.2), 18-65; 32.7(9.7), 18-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977EC" w14:textId="44BA859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6; 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E60FF" w14:textId="6D7F66C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BE60F" w14:textId="54ADAE6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, E</w:t>
            </w:r>
            <w:r w:rsidR="004E6632" w:rsidRPr="00715584">
              <w:rPr>
                <w:sz w:val="18"/>
                <w:szCs w:val="18"/>
              </w:rPr>
              <w:t>DU</w:t>
            </w:r>
            <w:r w:rsidRPr="00715584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BA5C" w14:textId="7F1CC8E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r</w:t>
            </w:r>
            <w:r w:rsidR="001657CC" w:rsidRPr="00715584">
              <w:rPr>
                <w:sz w:val="18"/>
                <w:szCs w:val="18"/>
              </w:rPr>
              <w:t>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5F16" w14:textId="67A784F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B20D" w14:textId="0E3EE13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IIT </w:t>
            </w:r>
            <w:r w:rsidR="00D629DC" w:rsidRPr="00715584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5524" w14:textId="078E571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3DA9" w14:textId="159E874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332556F" w14:textId="31941A10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7</w:t>
            </w:r>
          </w:p>
        </w:tc>
      </w:tr>
      <w:tr w:rsidR="00B10180" w:rsidRPr="00715584" w14:paraId="32BDA91A" w14:textId="0D04336E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EFDD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B1CD" w14:textId="5774A4C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livares-Olivares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4BA7" w14:textId="5BC8189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C802" w14:textId="06093AF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9.6(11.8), 17-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91DF" w14:textId="598A922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D9F4" w14:textId="016F4A2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4EB0" w14:textId="7DE4C21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, 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9783" w14:textId="23DEA41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D3B1" w14:textId="187FF69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E80B" w14:textId="00F4212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OBIR (S) </w:t>
            </w:r>
            <w:r w:rsidR="00D629DC" w:rsidRPr="00715584">
              <w:rPr>
                <w:sz w:val="18"/>
                <w:szCs w:val="18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D76B" w14:textId="5970C24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 (YBOCS MT not reporte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1397" w14:textId="1AD17F2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535CDF6" w14:textId="15E0D524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30</w:t>
            </w:r>
          </w:p>
        </w:tc>
      </w:tr>
      <w:tr w:rsidR="00B10180" w:rsidRPr="00715584" w14:paraId="3556B9CB" w14:textId="2C2B4FC1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2B54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0A08" w14:textId="727B4D4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4C7A" w14:textId="7A562EE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7; 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D0EB" w14:textId="0C4DE75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5.4(5.3)26.8(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2FB97" w14:textId="6BD0B1C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9; 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6C17" w14:textId="125F944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61FB" w14:textId="245FF06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94E4" w14:textId="77C8B3F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ADB5D" w14:textId="09DE425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5207" w14:textId="364695F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CF2D" w14:textId="6854FC2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DC46" w14:textId="5296EB9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 I</w:t>
            </w:r>
            <w:r w:rsidR="00A624F8" w:rsidRPr="00715584">
              <w:rPr>
                <w:sz w:val="18"/>
                <w:szCs w:val="18"/>
              </w:rPr>
              <w:t>ND</w:t>
            </w:r>
            <w:r w:rsidRPr="00715584">
              <w:rPr>
                <w:sz w:val="18"/>
                <w:szCs w:val="18"/>
              </w:rPr>
              <w:t xml:space="preserve"> </w:t>
            </w:r>
            <w:r w:rsidR="0065798B" w:rsidRPr="00715584">
              <w:rPr>
                <w:sz w:val="18"/>
                <w:szCs w:val="18"/>
              </w:rPr>
              <w:t>(NRR)</w:t>
            </w:r>
          </w:p>
        </w:tc>
        <w:tc>
          <w:tcPr>
            <w:tcW w:w="709" w:type="dxa"/>
          </w:tcPr>
          <w:p w14:paraId="149F5C7C" w14:textId="5EAC3C08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1</w:t>
            </w:r>
          </w:p>
        </w:tc>
      </w:tr>
      <w:tr w:rsidR="00B10180" w:rsidRPr="00715584" w14:paraId="27EB48BA" w14:textId="40ABAB75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71E4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2D2A" w14:textId="2E45373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hams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2C54" w14:textId="0CC20A4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0; 50; 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8F55" w14:textId="3456465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.5(6.9); 36.5(11.3); 30.5(9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714D" w14:textId="05CC029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4; 64; 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7903" w14:textId="7FBA27D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265C" w14:textId="6941093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CAEF" w14:textId="37E73B1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MH </w:t>
            </w:r>
            <w:r w:rsidR="001657CC" w:rsidRPr="00715584">
              <w:rPr>
                <w:sz w:val="18"/>
                <w:szCs w:val="18"/>
              </w:rPr>
              <w:t>scr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21C5" w14:textId="39D5AFB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5105" w14:textId="1592430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IITI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E71C" w14:textId="2592D0A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0326" w14:textId="34026E0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4DD7A01" w14:textId="228B1C14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24</w:t>
            </w:r>
          </w:p>
        </w:tc>
      </w:tr>
      <w:tr w:rsidR="00B10180" w:rsidRPr="00715584" w14:paraId="7ECC743A" w14:textId="0F9E2B51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CEFB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2AA1" w14:textId="6D0CA3B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D609" w14:textId="356B08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; 43; 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4C37" w14:textId="5CEAAF9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5.4(5.1);26.4(6.4);27.9(6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C62E" w14:textId="3603052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8; 49; 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98C6" w14:textId="3A2CA9B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9FA6" w14:textId="328B4F5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B1E4" w14:textId="0B7409B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2783" w14:textId="7830DAE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76EC" w14:textId="3FF5D9D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2DA0" w14:textId="094B60C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3090" w14:textId="4904C8F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41F089AF" w14:textId="537A702F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9</w:t>
            </w:r>
          </w:p>
        </w:tc>
      </w:tr>
      <w:tr w:rsidR="00B10180" w:rsidRPr="00715584" w14:paraId="213A6FD3" w14:textId="43DECE73" w:rsidTr="00870E5C"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CC83" w14:textId="10791F4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ating Disorders</w:t>
            </w:r>
          </w:p>
          <w:p w14:paraId="35195F62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095F" w14:textId="600E5B6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adomsky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9911" w14:textId="3C02325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0;27;24;4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4206" w14:textId="7A23247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6.1(11.0); 43.8(14.9); 38.1(14.5); 22.5(4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8CE6" w14:textId="796FF2C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7; 44; 63; 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C915" w14:textId="2F76B96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E97E" w14:textId="78B489E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FEDD" w14:textId="16F3A6D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ANX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1E28" w14:textId="0A65385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C711" w14:textId="066EEB2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4852E" w14:textId="30E2AA1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23C8" w14:textId="749FBF3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5A2DD61" w14:textId="1DCC6216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0</w:t>
            </w:r>
          </w:p>
        </w:tc>
      </w:tr>
      <w:tr w:rsidR="00B10180" w:rsidRPr="00715584" w14:paraId="400B66EF" w14:textId="6413B6A4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BE74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48F3" w14:textId="05D78A3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Roncero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6217" w14:textId="423643D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5; 21; 18; 18; 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5FD4" w14:textId="56D9250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4.8(7.3), 16-45; 21.8(5.3), 15-39; 25.8(9.1), 14-47; 22.7(5.4), 15-33; 33.8(11.4), 15-60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1351" w14:textId="56C2B7E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721C8" w14:textId="2DAD3EF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C05B" w14:textId="25E7C10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,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B9BA" w14:textId="7F69157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4819" w14:textId="04735B8C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E198" w14:textId="54D7731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3719" w14:textId="1DE739C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7A5F" w14:textId="65701AF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3529AB3" w14:textId="534EF463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1</w:t>
            </w:r>
          </w:p>
        </w:tc>
      </w:tr>
      <w:tr w:rsidR="00B10180" w:rsidRPr="00715584" w14:paraId="34172D82" w14:textId="7305BF28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ACAE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3820" w14:textId="1A9FD1A1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Garcia-Soriano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7406" w14:textId="549218C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9;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DDD9" w14:textId="0B882FA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4.8(12.0); 26.7(9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9D3F" w14:textId="4606FA6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52; 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867B" w14:textId="2D8D8BB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E7F3" w14:textId="4F39BF2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C8E0" w14:textId="37C0B43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AA10" w14:textId="4154B0C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258C" w14:textId="7F3D1C5A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178B" w14:textId="07D05CD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055D" w14:textId="172C4A1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E836495" w14:textId="3889AC10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3</w:t>
            </w:r>
          </w:p>
        </w:tc>
      </w:tr>
      <w:tr w:rsidR="00B10180" w:rsidRPr="00715584" w14:paraId="03D00DAF" w14:textId="51B67621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964F" w14:textId="77777777" w:rsidR="00B10180" w:rsidRPr="00715584" w:rsidRDefault="00B10180" w:rsidP="00433BE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5CD8" w14:textId="42DD733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Lee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859E" w14:textId="0CE73180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A5F4" w14:textId="3AE8F74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8.9(5.7), 12-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21D1" w14:textId="0DA582B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7986" w14:textId="46DDBA9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FB80" w14:textId="434C4C29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4124" w14:textId="48C7E6D2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FBF8" w14:textId="54793935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1F9A" w14:textId="4CFF78B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2DDE" w14:textId="3671ED2D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45BD" w14:textId="5564F9C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FDEAD33" w14:textId="68BCAF23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2</w:t>
            </w:r>
          </w:p>
        </w:tc>
      </w:tr>
      <w:tr w:rsidR="00B10180" w:rsidRPr="00715584" w14:paraId="6AD3CAA0" w14:textId="7CA755DD" w:rsidTr="00870E5C"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AC69" w14:textId="0D1105F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PDs: Borderline personality disor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094B" w14:textId="3B379BA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Zanarini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45C2" w14:textId="7D03B46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5139" w14:textId="5D2EB91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7(6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19D6" w14:textId="584FFF28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BC6C" w14:textId="0F2138B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7% W</w:t>
            </w:r>
            <w:r w:rsidR="004E6632" w:rsidRPr="0071558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1E01" w14:textId="461684D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A72C" w14:textId="0833ABD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r</w:t>
            </w:r>
            <w:r w:rsidR="001657CC" w:rsidRPr="00715584">
              <w:rPr>
                <w:sz w:val="18"/>
                <w:szCs w:val="18"/>
              </w:rPr>
              <w:t>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5C99" w14:textId="13AAB42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Cou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3DD6" w14:textId="313FF62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BPD I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15ED" w14:textId="0839CF9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2779" w14:textId="2DD52B6C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A960568" w14:textId="6D477E08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38</w:t>
            </w:r>
          </w:p>
        </w:tc>
      </w:tr>
      <w:tr w:rsidR="00B10180" w:rsidRPr="00715584" w14:paraId="6E003938" w14:textId="285A4604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5A27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7816" w14:textId="224974E5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Alesiani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9BB7" w14:textId="031AD441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CFBD" w14:textId="6E6B90C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4.4(9.3)26-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A0F9" w14:textId="0AF2CE8B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6725" w14:textId="4594991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B5FA" w14:textId="74D5B52E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0F63" w14:textId="6CEBB49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MH </w:t>
            </w:r>
            <w:r w:rsidR="001657C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cr</w:t>
            </w:r>
            <w:r w:rsidR="001657CC" w:rsidRPr="00715584">
              <w:rPr>
                <w:sz w:val="18"/>
                <w:szCs w:val="18"/>
              </w:rPr>
              <w:t>e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33FC" w14:textId="092B78E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C3A44" w14:textId="1F20B33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CI-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15E0" w14:textId="52937259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FDAD" w14:textId="33FECA5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A3CDC20" w14:textId="1D2925D2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40</w:t>
            </w:r>
          </w:p>
        </w:tc>
      </w:tr>
      <w:tr w:rsidR="00B10180" w:rsidRPr="00715584" w14:paraId="2B921B49" w14:textId="0A9F9C14" w:rsidTr="00870E5C"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2FE30" w14:textId="7777777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arly trau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E1928" w14:textId="39FD713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Selvi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EAB7" w14:textId="2C4DFA2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E355" w14:textId="13BE421E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7.8(8.5),18-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AE42" w14:textId="69D2444B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F883" w14:textId="715855CF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A21E" w14:textId="020A3F2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</w:t>
            </w:r>
            <w:r w:rsidR="00870E5C" w:rsidRPr="00715584">
              <w:rPr>
                <w:sz w:val="18"/>
                <w:szCs w:val="18"/>
              </w:rPr>
              <w:t>S</w:t>
            </w:r>
            <w:r w:rsidRPr="00715584">
              <w:rPr>
                <w:sz w:val="18"/>
                <w:szCs w:val="18"/>
              </w:rPr>
              <w:t>, E</w:t>
            </w:r>
            <w:r w:rsidR="004E6632" w:rsidRPr="00715584">
              <w:rPr>
                <w:sz w:val="18"/>
                <w:szCs w:val="18"/>
              </w:rPr>
              <w:t>D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2F3B" w14:textId="453CBBC4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OCD, D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EA9E" w14:textId="34457EE7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, 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9227" w14:textId="1A534FE6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TAFS 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CB71" w14:textId="6B98F5B8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8FD5" w14:textId="2261DE93" w:rsidR="00B10180" w:rsidRPr="00715584" w:rsidRDefault="00B1018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28335D78" w14:textId="3D8590ED" w:rsidR="00B10180" w:rsidRPr="00715584" w:rsidRDefault="00A66BF0" w:rsidP="00433BEB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77</w:t>
            </w:r>
          </w:p>
        </w:tc>
      </w:tr>
      <w:tr w:rsidR="00B10180" w:rsidRPr="00715584" w14:paraId="6CAF2EC0" w14:textId="559592E5" w:rsidTr="00870E5C"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3CFA" w14:textId="77777777" w:rsidR="00B10180" w:rsidRPr="00715584" w:rsidRDefault="00B10180" w:rsidP="00A06BA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2E91" w14:textId="702FF64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Velikonja et al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F5DE" w14:textId="4C45B652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225; 1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5228" w14:textId="69CC0C7F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36.6(11.7), 18-64;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BBD7F" w14:textId="395F3C10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AE82" w14:textId="1ED12C66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41% W</w:t>
            </w:r>
            <w:r w:rsidR="004E6632" w:rsidRPr="00715584"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933C" w14:textId="19BB2177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E</w:t>
            </w:r>
            <w:r w:rsidR="004E6632" w:rsidRPr="00715584">
              <w:rPr>
                <w:sz w:val="18"/>
                <w:szCs w:val="18"/>
              </w:rPr>
              <w:t>DU</w:t>
            </w:r>
            <w:r w:rsidRPr="00715584">
              <w:rPr>
                <w:sz w:val="18"/>
                <w:szCs w:val="18"/>
              </w:rPr>
              <w:t>, N</w:t>
            </w:r>
            <w:r w:rsidR="004E6632" w:rsidRPr="00715584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D6D8" w14:textId="63B53F14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H scr</w:t>
            </w:r>
            <w:r w:rsidR="001657CC" w:rsidRPr="00715584">
              <w:rPr>
                <w:sz w:val="18"/>
                <w:szCs w:val="18"/>
              </w:rPr>
              <w:t>een</w:t>
            </w:r>
            <w:r w:rsidRPr="00715584">
              <w:rPr>
                <w:sz w:val="18"/>
                <w:szCs w:val="18"/>
              </w:rPr>
              <w:t xml:space="preserve">, </w:t>
            </w:r>
            <w:r w:rsidR="001657CC" w:rsidRPr="00715584">
              <w:rPr>
                <w:sz w:val="18"/>
                <w:szCs w:val="18"/>
              </w:rPr>
              <w:t>S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4DF0" w14:textId="360B0C9A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Means (in fi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A04C" w14:textId="2647EDEA" w:rsidR="00B10180" w:rsidRPr="00715584" w:rsidRDefault="00515E13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 xml:space="preserve">SPQ MT </w:t>
            </w:r>
            <w:r w:rsidR="00D629DC" w:rsidRPr="00715584">
              <w:rPr>
                <w:sz w:val="18"/>
                <w:szCs w:val="18"/>
              </w:rPr>
              <w:t>SUB</w:t>
            </w:r>
            <w:r w:rsidRPr="00715584">
              <w:rPr>
                <w:sz w:val="18"/>
                <w:szCs w:val="18"/>
              </w:rPr>
              <w:t xml:space="preserve"> </w:t>
            </w:r>
            <w:r w:rsidR="00D629DC" w:rsidRPr="00715584">
              <w:rPr>
                <w:sz w:val="18"/>
                <w:szCs w:val="18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283F" w14:textId="2EBA6303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F245" w14:textId="001CC9CD" w:rsidR="00B10180" w:rsidRPr="00715584" w:rsidRDefault="00B1018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6312DE9" w14:textId="6CA48C09" w:rsidR="00B10180" w:rsidRPr="00715584" w:rsidRDefault="00A66BF0" w:rsidP="00A06BA1">
            <w:pPr>
              <w:rPr>
                <w:sz w:val="18"/>
                <w:szCs w:val="18"/>
              </w:rPr>
            </w:pPr>
            <w:r w:rsidRPr="00715584">
              <w:rPr>
                <w:sz w:val="18"/>
                <w:szCs w:val="18"/>
              </w:rPr>
              <w:t>176</w:t>
            </w:r>
          </w:p>
        </w:tc>
      </w:tr>
    </w:tbl>
    <w:p w14:paraId="0266A9C6" w14:textId="77777777" w:rsidR="00F454ED" w:rsidRPr="00715584" w:rsidRDefault="00F454ED" w:rsidP="00DA1CA5">
      <w:pPr>
        <w:spacing w:after="0" w:line="240" w:lineRule="auto"/>
        <w:rPr>
          <w:u w:val="single"/>
        </w:rPr>
      </w:pPr>
    </w:p>
    <w:p w14:paraId="431F23A6" w14:textId="22086F95" w:rsidR="00F27CD5" w:rsidRPr="00715584" w:rsidRDefault="00F454ED" w:rsidP="00AC642C">
      <w:pPr>
        <w:spacing w:after="0" w:line="240" w:lineRule="auto"/>
        <w:rPr>
          <w:b/>
          <w:bCs/>
        </w:rPr>
      </w:pPr>
      <w:r w:rsidRPr="00715584">
        <w:rPr>
          <w:b/>
          <w:bCs/>
        </w:rPr>
        <w:t>KEY</w:t>
      </w:r>
    </w:p>
    <w:p w14:paraId="3B5D55E3" w14:textId="51A990BA" w:rsidR="003F050C" w:rsidRPr="00AC642C" w:rsidRDefault="00F27CD5" w:rsidP="007F21AF">
      <w:pPr>
        <w:rPr>
          <w:sz w:val="20"/>
          <w:szCs w:val="20"/>
        </w:rPr>
      </w:pPr>
      <w:r w:rsidRPr="00715584">
        <w:rPr>
          <w:sz w:val="20"/>
          <w:szCs w:val="20"/>
        </w:rPr>
        <w:t xml:space="preserve">ABBREVIATIONS: </w:t>
      </w:r>
      <w:r w:rsidR="00AC642C" w:rsidRPr="00715584">
        <w:rPr>
          <w:sz w:val="20"/>
          <w:szCs w:val="20"/>
        </w:rPr>
        <w:t xml:space="preserve">/= Data not available; </w:t>
      </w:r>
      <w:r w:rsidR="00EC6799" w:rsidRPr="00715584">
        <w:rPr>
          <w:sz w:val="20"/>
          <w:szCs w:val="20"/>
        </w:rPr>
        <w:t xml:space="preserve">ANX: </w:t>
      </w:r>
      <w:r w:rsidR="005429C4" w:rsidRPr="00715584">
        <w:rPr>
          <w:sz w:val="20"/>
          <w:szCs w:val="20"/>
        </w:rPr>
        <w:t>A</w:t>
      </w:r>
      <w:r w:rsidR="00EC6799" w:rsidRPr="00715584">
        <w:rPr>
          <w:sz w:val="20"/>
          <w:szCs w:val="20"/>
        </w:rPr>
        <w:t xml:space="preserve">nxiety </w:t>
      </w:r>
      <w:r w:rsidR="005429C4" w:rsidRPr="00715584">
        <w:rPr>
          <w:sz w:val="20"/>
          <w:szCs w:val="20"/>
        </w:rPr>
        <w:t>D</w:t>
      </w:r>
      <w:r w:rsidR="00EC6799" w:rsidRPr="00715584">
        <w:rPr>
          <w:sz w:val="20"/>
          <w:szCs w:val="20"/>
        </w:rPr>
        <w:t>isorder; BPD IV: BPD interview; CAPE: Community Assessment of Psychic Experiences; C</w:t>
      </w:r>
      <w:r w:rsidR="005429C4" w:rsidRPr="00715584">
        <w:rPr>
          <w:sz w:val="20"/>
          <w:szCs w:val="20"/>
        </w:rPr>
        <w:t>ATH</w:t>
      </w:r>
      <w:r w:rsidR="00EC6799" w:rsidRPr="00715584">
        <w:rPr>
          <w:sz w:val="20"/>
          <w:szCs w:val="20"/>
        </w:rPr>
        <w:t xml:space="preserve">: </w:t>
      </w:r>
      <w:r w:rsidR="005429C4" w:rsidRPr="00715584">
        <w:rPr>
          <w:sz w:val="20"/>
          <w:szCs w:val="20"/>
        </w:rPr>
        <w:t>C</w:t>
      </w:r>
      <w:r w:rsidR="00EC6799" w:rsidRPr="00715584">
        <w:rPr>
          <w:sz w:val="20"/>
          <w:szCs w:val="20"/>
        </w:rPr>
        <w:t xml:space="preserve">atholic; </w:t>
      </w:r>
      <w:r w:rsidR="00870E5C" w:rsidRPr="00715584">
        <w:rPr>
          <w:sz w:val="20"/>
          <w:szCs w:val="20"/>
        </w:rPr>
        <w:t>C</w:t>
      </w:r>
      <w:r w:rsidR="005429C4" w:rsidRPr="00715584">
        <w:rPr>
          <w:sz w:val="20"/>
          <w:szCs w:val="20"/>
        </w:rPr>
        <w:t>AU</w:t>
      </w:r>
      <w:r w:rsidRPr="00715584">
        <w:rPr>
          <w:sz w:val="20"/>
          <w:szCs w:val="20"/>
        </w:rPr>
        <w:t>:</w:t>
      </w:r>
      <w:r w:rsidR="00870E5C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C</w:t>
      </w:r>
      <w:r w:rsidR="00870E5C" w:rsidRPr="00715584">
        <w:rPr>
          <w:sz w:val="20"/>
          <w:szCs w:val="20"/>
        </w:rPr>
        <w:t>aucasian; CH/LE</w:t>
      </w:r>
      <w:r w:rsidRPr="00715584">
        <w:rPr>
          <w:sz w:val="20"/>
          <w:szCs w:val="20"/>
        </w:rPr>
        <w:t>:</w:t>
      </w:r>
      <w:r w:rsidR="00870E5C" w:rsidRPr="00715584">
        <w:rPr>
          <w:sz w:val="20"/>
          <w:szCs w:val="20"/>
        </w:rPr>
        <w:t xml:space="preserve"> Co-habitation/</w:t>
      </w:r>
      <w:r w:rsidR="005429C4" w:rsidRPr="00715584">
        <w:rPr>
          <w:sz w:val="20"/>
          <w:szCs w:val="20"/>
        </w:rPr>
        <w:t>L</w:t>
      </w:r>
      <w:r w:rsidR="00870E5C" w:rsidRPr="00715584">
        <w:rPr>
          <w:sz w:val="20"/>
          <w:szCs w:val="20"/>
        </w:rPr>
        <w:t>iving environment</w:t>
      </w:r>
      <w:r w:rsidR="00672F8B" w:rsidRPr="00715584">
        <w:rPr>
          <w:sz w:val="20"/>
          <w:szCs w:val="20"/>
        </w:rPr>
        <w:t xml:space="preserve">; </w:t>
      </w:r>
      <w:r w:rsidR="00250058" w:rsidRPr="00715584">
        <w:rPr>
          <w:sz w:val="20"/>
          <w:szCs w:val="20"/>
        </w:rPr>
        <w:t>C</w:t>
      </w:r>
      <w:r w:rsidR="005429C4" w:rsidRPr="00715584">
        <w:rPr>
          <w:sz w:val="20"/>
          <w:szCs w:val="20"/>
        </w:rPr>
        <w:t>ORR</w:t>
      </w:r>
      <w:r w:rsidR="00250058" w:rsidRPr="00715584">
        <w:rPr>
          <w:sz w:val="20"/>
          <w:szCs w:val="20"/>
        </w:rPr>
        <w:t>/</w:t>
      </w:r>
      <w:r w:rsidR="005429C4" w:rsidRPr="00715584">
        <w:rPr>
          <w:sz w:val="20"/>
          <w:szCs w:val="20"/>
        </w:rPr>
        <w:t>REG</w:t>
      </w:r>
      <w:r w:rsidR="00250058" w:rsidRPr="00715584">
        <w:rPr>
          <w:sz w:val="20"/>
          <w:szCs w:val="20"/>
        </w:rPr>
        <w:t xml:space="preserve">: </w:t>
      </w:r>
      <w:r w:rsidR="005429C4" w:rsidRPr="00715584">
        <w:rPr>
          <w:sz w:val="20"/>
          <w:szCs w:val="20"/>
        </w:rPr>
        <w:t>C</w:t>
      </w:r>
      <w:r w:rsidR="00250058" w:rsidRPr="00715584">
        <w:rPr>
          <w:sz w:val="20"/>
          <w:szCs w:val="20"/>
        </w:rPr>
        <w:t xml:space="preserve">orrelation/regression data; </w:t>
      </w:r>
      <w:r w:rsidR="00EC6799" w:rsidRPr="00715584">
        <w:rPr>
          <w:sz w:val="20"/>
          <w:szCs w:val="20"/>
        </w:rPr>
        <w:t xml:space="preserve">C-YBOCS: </w:t>
      </w:r>
      <w:r w:rsidR="005429C4" w:rsidRPr="00715584">
        <w:rPr>
          <w:sz w:val="20"/>
          <w:szCs w:val="20"/>
        </w:rPr>
        <w:t>C</w:t>
      </w:r>
      <w:r w:rsidR="00EC6799" w:rsidRPr="00715584">
        <w:rPr>
          <w:sz w:val="20"/>
          <w:szCs w:val="20"/>
        </w:rPr>
        <w:t xml:space="preserve">hildrens Yale-Brown Obsessive Compulsive Scale; </w:t>
      </w:r>
      <w:r w:rsidR="00D3184C" w:rsidRPr="00715584">
        <w:rPr>
          <w:sz w:val="20"/>
          <w:szCs w:val="20"/>
        </w:rPr>
        <w:t>DEP</w:t>
      </w:r>
      <w:r w:rsidRPr="00715584">
        <w:rPr>
          <w:sz w:val="20"/>
          <w:szCs w:val="20"/>
        </w:rPr>
        <w:t>:</w:t>
      </w:r>
      <w:r w:rsidR="00672F8B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D</w:t>
      </w:r>
      <w:r w:rsidR="00D3184C" w:rsidRPr="00715584">
        <w:rPr>
          <w:sz w:val="20"/>
          <w:szCs w:val="20"/>
        </w:rPr>
        <w:t xml:space="preserve">epressive </w:t>
      </w:r>
      <w:r w:rsidR="005429C4" w:rsidRPr="00715584">
        <w:rPr>
          <w:sz w:val="20"/>
          <w:szCs w:val="20"/>
        </w:rPr>
        <w:t>D</w:t>
      </w:r>
      <w:r w:rsidR="00D3184C" w:rsidRPr="00715584">
        <w:rPr>
          <w:sz w:val="20"/>
          <w:szCs w:val="20"/>
        </w:rPr>
        <w:t>isorder</w:t>
      </w:r>
      <w:r w:rsidR="00672F8B" w:rsidRPr="00715584">
        <w:rPr>
          <w:sz w:val="20"/>
          <w:szCs w:val="20"/>
        </w:rPr>
        <w:t xml:space="preserve">; </w:t>
      </w:r>
      <w:r w:rsidR="00EC6799" w:rsidRPr="00715584">
        <w:rPr>
          <w:sz w:val="20"/>
          <w:szCs w:val="20"/>
        </w:rPr>
        <w:t>E</w:t>
      </w:r>
      <w:r w:rsidR="005429C4" w:rsidRPr="00715584">
        <w:rPr>
          <w:sz w:val="20"/>
          <w:szCs w:val="20"/>
        </w:rPr>
        <w:t>DU</w:t>
      </w:r>
      <w:r w:rsidR="00EC6799" w:rsidRPr="00715584">
        <w:rPr>
          <w:sz w:val="20"/>
          <w:szCs w:val="20"/>
        </w:rPr>
        <w:t xml:space="preserve">: </w:t>
      </w:r>
      <w:r w:rsidR="005429C4" w:rsidRPr="00715584">
        <w:rPr>
          <w:sz w:val="20"/>
          <w:szCs w:val="20"/>
        </w:rPr>
        <w:t>E</w:t>
      </w:r>
      <w:r w:rsidR="00EC6799" w:rsidRPr="00715584">
        <w:rPr>
          <w:sz w:val="20"/>
          <w:szCs w:val="20"/>
        </w:rPr>
        <w:t xml:space="preserve">ducation level; ICA: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 xml:space="preserve">diopathic </w:t>
      </w:r>
      <w:r w:rsidR="005429C4" w:rsidRPr="00715584">
        <w:rPr>
          <w:sz w:val="20"/>
          <w:szCs w:val="20"/>
        </w:rPr>
        <w:t>C</w:t>
      </w:r>
      <w:r w:rsidR="00EC6799" w:rsidRPr="00715584">
        <w:rPr>
          <w:sz w:val="20"/>
          <w:szCs w:val="20"/>
        </w:rPr>
        <w:t xml:space="preserve">ognitive </w:t>
      </w:r>
      <w:r w:rsidR="005429C4" w:rsidRPr="00715584">
        <w:rPr>
          <w:sz w:val="20"/>
          <w:szCs w:val="20"/>
        </w:rPr>
        <w:t>A</w:t>
      </w:r>
      <w:r w:rsidR="00EC6799" w:rsidRPr="00715584">
        <w:rPr>
          <w:sz w:val="20"/>
          <w:szCs w:val="20"/>
        </w:rPr>
        <w:t xml:space="preserve">ssessment; IITIS: International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 xml:space="preserve">ntrusive </w:t>
      </w:r>
      <w:r w:rsidR="005429C4" w:rsidRPr="00715584">
        <w:rPr>
          <w:sz w:val="20"/>
          <w:szCs w:val="20"/>
        </w:rPr>
        <w:t>T</w:t>
      </w:r>
      <w:r w:rsidR="00EC6799" w:rsidRPr="00715584">
        <w:rPr>
          <w:sz w:val="20"/>
          <w:szCs w:val="20"/>
        </w:rPr>
        <w:t xml:space="preserve">houghts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chedule; IITI; Ilness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 xml:space="preserve">ntrusive </w:t>
      </w:r>
      <w:r w:rsidR="005429C4" w:rsidRPr="00715584">
        <w:rPr>
          <w:sz w:val="20"/>
          <w:szCs w:val="20"/>
        </w:rPr>
        <w:t>T</w:t>
      </w:r>
      <w:r w:rsidR="00EC6799" w:rsidRPr="00715584">
        <w:rPr>
          <w:sz w:val="20"/>
          <w:szCs w:val="20"/>
        </w:rPr>
        <w:t xml:space="preserve">houghts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>nventory; I</w:t>
      </w:r>
      <w:r w:rsidR="005429C4" w:rsidRPr="00715584">
        <w:rPr>
          <w:sz w:val="20"/>
          <w:szCs w:val="20"/>
        </w:rPr>
        <w:t>ND</w:t>
      </w:r>
      <w:r w:rsidR="00EC6799" w:rsidRPr="00715584">
        <w:rPr>
          <w:sz w:val="20"/>
          <w:szCs w:val="20"/>
        </w:rPr>
        <w:t xml:space="preserve">: TAF induction type task;  IQ: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 xml:space="preserve">ntelligence </w:t>
      </w:r>
      <w:r w:rsidR="005429C4" w:rsidRPr="00715584">
        <w:rPr>
          <w:sz w:val="20"/>
          <w:szCs w:val="20"/>
        </w:rPr>
        <w:t>Q</w:t>
      </w:r>
      <w:r w:rsidR="00EC6799" w:rsidRPr="00715584">
        <w:rPr>
          <w:sz w:val="20"/>
          <w:szCs w:val="20"/>
        </w:rPr>
        <w:t xml:space="preserve">uotient; OCD: </w:t>
      </w:r>
      <w:r w:rsidR="005429C4" w:rsidRPr="00715584">
        <w:rPr>
          <w:sz w:val="20"/>
          <w:szCs w:val="20"/>
        </w:rPr>
        <w:t>O</w:t>
      </w:r>
      <w:r w:rsidR="00EC6799" w:rsidRPr="00715584">
        <w:rPr>
          <w:sz w:val="20"/>
          <w:szCs w:val="20"/>
        </w:rPr>
        <w:t xml:space="preserve">bsessive </w:t>
      </w:r>
      <w:r w:rsidR="005429C4" w:rsidRPr="00715584">
        <w:rPr>
          <w:sz w:val="20"/>
          <w:szCs w:val="20"/>
        </w:rPr>
        <w:t>C</w:t>
      </w:r>
      <w:r w:rsidR="00EC6799" w:rsidRPr="00715584">
        <w:rPr>
          <w:sz w:val="20"/>
          <w:szCs w:val="20"/>
        </w:rPr>
        <w:t xml:space="preserve">ompulsive </w:t>
      </w:r>
      <w:r w:rsidR="005429C4" w:rsidRPr="00715584">
        <w:rPr>
          <w:sz w:val="20"/>
          <w:szCs w:val="20"/>
        </w:rPr>
        <w:t>D</w:t>
      </w:r>
      <w:r w:rsidR="00EC6799" w:rsidRPr="00715584">
        <w:rPr>
          <w:sz w:val="20"/>
          <w:szCs w:val="20"/>
        </w:rPr>
        <w:t xml:space="preserve">isorder; </w:t>
      </w:r>
      <w:r w:rsidR="00672F8B" w:rsidRPr="00715584">
        <w:rPr>
          <w:sz w:val="20"/>
          <w:szCs w:val="20"/>
        </w:rPr>
        <w:t xml:space="preserve">PD: </w:t>
      </w:r>
      <w:r w:rsidR="005429C4" w:rsidRPr="00715584">
        <w:rPr>
          <w:sz w:val="20"/>
          <w:szCs w:val="20"/>
        </w:rPr>
        <w:t>P</w:t>
      </w:r>
      <w:r w:rsidR="00672F8B" w:rsidRPr="00715584">
        <w:rPr>
          <w:sz w:val="20"/>
          <w:szCs w:val="20"/>
        </w:rPr>
        <w:t xml:space="preserve">ersonality </w:t>
      </w:r>
      <w:r w:rsidR="005429C4" w:rsidRPr="00715584">
        <w:rPr>
          <w:sz w:val="20"/>
          <w:szCs w:val="20"/>
        </w:rPr>
        <w:t>D</w:t>
      </w:r>
      <w:r w:rsidR="00672F8B" w:rsidRPr="00715584">
        <w:rPr>
          <w:sz w:val="20"/>
          <w:szCs w:val="20"/>
        </w:rPr>
        <w:t xml:space="preserve">isorder; BPD: Borderline </w:t>
      </w:r>
      <w:r w:rsidR="005429C4" w:rsidRPr="00715584">
        <w:rPr>
          <w:sz w:val="20"/>
          <w:szCs w:val="20"/>
        </w:rPr>
        <w:t>P</w:t>
      </w:r>
      <w:r w:rsidR="00672F8B" w:rsidRPr="00715584">
        <w:rPr>
          <w:sz w:val="20"/>
          <w:szCs w:val="20"/>
        </w:rPr>
        <w:t xml:space="preserve">ersonality </w:t>
      </w:r>
      <w:r w:rsidR="005429C4" w:rsidRPr="00715584">
        <w:rPr>
          <w:sz w:val="20"/>
          <w:szCs w:val="20"/>
        </w:rPr>
        <w:t>D</w:t>
      </w:r>
      <w:r w:rsidR="00672F8B" w:rsidRPr="00715584">
        <w:rPr>
          <w:sz w:val="20"/>
          <w:szCs w:val="20"/>
        </w:rPr>
        <w:t>isorder</w:t>
      </w:r>
      <w:r w:rsidR="001657CC" w:rsidRPr="00715584">
        <w:rPr>
          <w:sz w:val="20"/>
          <w:szCs w:val="20"/>
        </w:rPr>
        <w:t>; MH</w:t>
      </w:r>
      <w:r w:rsidRPr="00715584">
        <w:rPr>
          <w:sz w:val="20"/>
          <w:szCs w:val="20"/>
        </w:rPr>
        <w:t>:</w:t>
      </w:r>
      <w:r w:rsidR="001657CC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M</w:t>
      </w:r>
      <w:r w:rsidR="001657CC" w:rsidRPr="00715584">
        <w:rPr>
          <w:sz w:val="20"/>
          <w:szCs w:val="20"/>
        </w:rPr>
        <w:t xml:space="preserve">ental </w:t>
      </w:r>
      <w:r w:rsidR="005429C4" w:rsidRPr="00715584">
        <w:rPr>
          <w:sz w:val="20"/>
          <w:szCs w:val="20"/>
        </w:rPr>
        <w:t>H</w:t>
      </w:r>
      <w:r w:rsidR="001657CC" w:rsidRPr="00715584">
        <w:rPr>
          <w:sz w:val="20"/>
          <w:szCs w:val="20"/>
        </w:rPr>
        <w:t xml:space="preserve">ealth; </w:t>
      </w:r>
      <w:r w:rsidR="00EC6799" w:rsidRPr="00715584">
        <w:rPr>
          <w:sz w:val="20"/>
          <w:szCs w:val="20"/>
        </w:rPr>
        <w:t xml:space="preserve">MIS: Magical Ideation Scale; MS: </w:t>
      </w:r>
      <w:r w:rsidR="005429C4" w:rsidRPr="00715584">
        <w:rPr>
          <w:sz w:val="20"/>
          <w:szCs w:val="20"/>
        </w:rPr>
        <w:t>M</w:t>
      </w:r>
      <w:r w:rsidR="00EC6799" w:rsidRPr="00715584">
        <w:rPr>
          <w:sz w:val="20"/>
          <w:szCs w:val="20"/>
        </w:rPr>
        <w:t xml:space="preserve">arital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tatus; MT: </w:t>
      </w:r>
      <w:r w:rsidR="005429C4" w:rsidRPr="00715584">
        <w:rPr>
          <w:sz w:val="20"/>
          <w:szCs w:val="20"/>
        </w:rPr>
        <w:t>M</w:t>
      </w:r>
      <w:r w:rsidR="00EC6799" w:rsidRPr="00715584">
        <w:rPr>
          <w:sz w:val="20"/>
          <w:szCs w:val="20"/>
        </w:rPr>
        <w:t xml:space="preserve">agical </w:t>
      </w:r>
      <w:r w:rsidR="005429C4" w:rsidRPr="00715584">
        <w:rPr>
          <w:sz w:val="20"/>
          <w:szCs w:val="20"/>
        </w:rPr>
        <w:t>T</w:t>
      </w:r>
      <w:r w:rsidR="00EC6799" w:rsidRPr="00715584">
        <w:rPr>
          <w:sz w:val="20"/>
          <w:szCs w:val="20"/>
        </w:rPr>
        <w:t xml:space="preserve">hinking; MTQ: Magical </w:t>
      </w:r>
      <w:r w:rsidR="005429C4" w:rsidRPr="00715584">
        <w:rPr>
          <w:sz w:val="20"/>
          <w:szCs w:val="20"/>
        </w:rPr>
        <w:t>T</w:t>
      </w:r>
      <w:r w:rsidR="00EC6799" w:rsidRPr="00715584">
        <w:rPr>
          <w:sz w:val="20"/>
          <w:szCs w:val="20"/>
        </w:rPr>
        <w:t xml:space="preserve">hinking </w:t>
      </w:r>
      <w:r w:rsidR="005429C4" w:rsidRPr="00715584">
        <w:rPr>
          <w:sz w:val="20"/>
          <w:szCs w:val="20"/>
        </w:rPr>
        <w:t>Q</w:t>
      </w:r>
      <w:r w:rsidR="00EC6799" w:rsidRPr="00715584">
        <w:rPr>
          <w:sz w:val="20"/>
          <w:szCs w:val="20"/>
        </w:rPr>
        <w:t xml:space="preserve">uestionnaire; </w:t>
      </w:r>
      <w:r w:rsidR="00AC642C" w:rsidRPr="00715584">
        <w:rPr>
          <w:sz w:val="20"/>
          <w:szCs w:val="20"/>
        </w:rPr>
        <w:t>N</w:t>
      </w:r>
      <w:r w:rsidR="005429C4" w:rsidRPr="00715584">
        <w:rPr>
          <w:sz w:val="20"/>
          <w:szCs w:val="20"/>
        </w:rPr>
        <w:t>:</w:t>
      </w:r>
      <w:r w:rsidR="00AC642C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N</w:t>
      </w:r>
      <w:r w:rsidR="00AC642C" w:rsidRPr="00715584">
        <w:rPr>
          <w:sz w:val="20"/>
          <w:szCs w:val="20"/>
        </w:rPr>
        <w:t xml:space="preserve">o, criterion not fulfilled; </w:t>
      </w:r>
      <w:r w:rsidR="00EC6799" w:rsidRPr="00715584">
        <w:rPr>
          <w:sz w:val="20"/>
          <w:szCs w:val="20"/>
        </w:rPr>
        <w:t>N</w:t>
      </w:r>
      <w:r w:rsidR="005429C4" w:rsidRPr="00715584">
        <w:rPr>
          <w:sz w:val="20"/>
          <w:szCs w:val="20"/>
        </w:rPr>
        <w:t>AT</w:t>
      </w:r>
      <w:r w:rsidR="00EC6799" w:rsidRPr="00715584">
        <w:rPr>
          <w:sz w:val="20"/>
          <w:szCs w:val="20"/>
        </w:rPr>
        <w:t xml:space="preserve">: </w:t>
      </w:r>
      <w:r w:rsidR="005429C4" w:rsidRPr="00715584">
        <w:rPr>
          <w:sz w:val="20"/>
          <w:szCs w:val="20"/>
        </w:rPr>
        <w:t>N</w:t>
      </w:r>
      <w:r w:rsidR="00EC6799" w:rsidRPr="00715584">
        <w:rPr>
          <w:sz w:val="20"/>
          <w:szCs w:val="20"/>
        </w:rPr>
        <w:t>ationality; NRR: No results reported; OBIR(S): Obsessive Beliefs Inventory Revised in Spanish; O</w:t>
      </w:r>
      <w:r w:rsidR="005429C4" w:rsidRPr="00715584">
        <w:rPr>
          <w:sz w:val="20"/>
          <w:szCs w:val="20"/>
        </w:rPr>
        <w:t>CC</w:t>
      </w:r>
      <w:r w:rsidR="00EC6799" w:rsidRPr="00715584">
        <w:rPr>
          <w:sz w:val="20"/>
          <w:szCs w:val="20"/>
        </w:rPr>
        <w:t>: occupation; R</w:t>
      </w:r>
      <w:r w:rsidR="005429C4" w:rsidRPr="00715584">
        <w:rPr>
          <w:sz w:val="20"/>
          <w:szCs w:val="20"/>
        </w:rPr>
        <w:t>ELIG</w:t>
      </w:r>
      <w:r w:rsidR="00EC6799" w:rsidRPr="00715584">
        <w:rPr>
          <w:sz w:val="20"/>
          <w:szCs w:val="20"/>
        </w:rPr>
        <w:t xml:space="preserve">: religion; SD: </w:t>
      </w:r>
      <w:r w:rsidR="005429C4" w:rsidRPr="00715584">
        <w:rPr>
          <w:sz w:val="20"/>
          <w:szCs w:val="20"/>
        </w:rPr>
        <w:lastRenderedPageBreak/>
        <w:t>S</w:t>
      </w:r>
      <w:r w:rsidR="00EC6799" w:rsidRPr="00715584">
        <w:rPr>
          <w:sz w:val="20"/>
          <w:szCs w:val="20"/>
        </w:rPr>
        <w:t xml:space="preserve">tandard </w:t>
      </w:r>
      <w:r w:rsidR="005429C4" w:rsidRPr="00715584">
        <w:rPr>
          <w:sz w:val="20"/>
          <w:szCs w:val="20"/>
        </w:rPr>
        <w:t>D</w:t>
      </w:r>
      <w:r w:rsidR="00EC6799" w:rsidRPr="00715584">
        <w:rPr>
          <w:sz w:val="20"/>
          <w:szCs w:val="20"/>
        </w:rPr>
        <w:t xml:space="preserve">eviation; SE: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tandard </w:t>
      </w:r>
      <w:r w:rsidR="005429C4" w:rsidRPr="00715584">
        <w:rPr>
          <w:sz w:val="20"/>
          <w:szCs w:val="20"/>
        </w:rPr>
        <w:t>E</w:t>
      </w:r>
      <w:r w:rsidR="00EC6799" w:rsidRPr="00715584">
        <w:rPr>
          <w:sz w:val="20"/>
          <w:szCs w:val="20"/>
        </w:rPr>
        <w:t xml:space="preserve">rror; SES: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>ocio-</w:t>
      </w:r>
      <w:r w:rsidR="005429C4" w:rsidRPr="00715584">
        <w:rPr>
          <w:sz w:val="20"/>
          <w:szCs w:val="20"/>
        </w:rPr>
        <w:t>E</w:t>
      </w:r>
      <w:r w:rsidR="00EC6799" w:rsidRPr="00715584">
        <w:rPr>
          <w:sz w:val="20"/>
          <w:szCs w:val="20"/>
        </w:rPr>
        <w:t xml:space="preserve">conomic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tatus; SIS: Structured </w:t>
      </w:r>
      <w:r w:rsidR="005429C4" w:rsidRPr="00715584">
        <w:rPr>
          <w:sz w:val="20"/>
          <w:szCs w:val="20"/>
        </w:rPr>
        <w:t>I</w:t>
      </w:r>
      <w:r w:rsidR="00EC6799" w:rsidRPr="00715584">
        <w:rPr>
          <w:sz w:val="20"/>
          <w:szCs w:val="20"/>
        </w:rPr>
        <w:t xml:space="preserve">nterview for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chizotypy; SPQ: Schizotypal Personality Scale; SSD: schizophrenia/schizotypy; </w:t>
      </w:r>
      <w:r w:rsidR="005429C4" w:rsidRPr="00715584">
        <w:rPr>
          <w:sz w:val="20"/>
          <w:szCs w:val="20"/>
        </w:rPr>
        <w:t>SUB:</w:t>
      </w:r>
      <w:r w:rsidR="00EC6799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>ubscale</w:t>
      </w:r>
      <w:r w:rsidR="005429C4" w:rsidRPr="00715584">
        <w:rPr>
          <w:sz w:val="20"/>
          <w:szCs w:val="20"/>
        </w:rPr>
        <w:t>/s</w:t>
      </w:r>
      <w:r w:rsidR="00EC6799" w:rsidRPr="00715584">
        <w:rPr>
          <w:sz w:val="20"/>
          <w:szCs w:val="20"/>
        </w:rPr>
        <w:t xml:space="preserve">; </w:t>
      </w:r>
      <w:r w:rsidR="0071496D" w:rsidRPr="00715584">
        <w:rPr>
          <w:sz w:val="20"/>
          <w:szCs w:val="20"/>
        </w:rPr>
        <w:t>TAFS: Thought Action Fusion Scale; TAFS</w:t>
      </w:r>
      <w:r w:rsidR="00FA582D" w:rsidRPr="00715584">
        <w:rPr>
          <w:sz w:val="20"/>
          <w:szCs w:val="20"/>
        </w:rPr>
        <w:t xml:space="preserve">-L: TAFS </w:t>
      </w:r>
      <w:r w:rsidR="005429C4" w:rsidRPr="00715584">
        <w:rPr>
          <w:sz w:val="20"/>
          <w:szCs w:val="20"/>
        </w:rPr>
        <w:t>L</w:t>
      </w:r>
      <w:r w:rsidR="00FA582D" w:rsidRPr="00715584">
        <w:rPr>
          <w:sz w:val="20"/>
          <w:szCs w:val="20"/>
        </w:rPr>
        <w:t xml:space="preserve">ikelihood </w:t>
      </w:r>
      <w:r w:rsidR="005429C4" w:rsidRPr="00715584">
        <w:rPr>
          <w:sz w:val="20"/>
          <w:szCs w:val="20"/>
        </w:rPr>
        <w:t>S</w:t>
      </w:r>
      <w:r w:rsidR="00FA582D" w:rsidRPr="00715584">
        <w:rPr>
          <w:sz w:val="20"/>
          <w:szCs w:val="20"/>
        </w:rPr>
        <w:t xml:space="preserve">ubscale; TAFS-LO: TAFS </w:t>
      </w:r>
      <w:r w:rsidR="005429C4" w:rsidRPr="00715584">
        <w:rPr>
          <w:sz w:val="20"/>
          <w:szCs w:val="20"/>
        </w:rPr>
        <w:t>L</w:t>
      </w:r>
      <w:r w:rsidR="00FA582D" w:rsidRPr="00715584">
        <w:rPr>
          <w:sz w:val="20"/>
          <w:szCs w:val="20"/>
        </w:rPr>
        <w:t xml:space="preserve">ikelihood </w:t>
      </w:r>
      <w:r w:rsidR="005429C4" w:rsidRPr="00715584">
        <w:rPr>
          <w:sz w:val="20"/>
          <w:szCs w:val="20"/>
        </w:rPr>
        <w:t>S</w:t>
      </w:r>
      <w:r w:rsidR="00FA582D" w:rsidRPr="00715584">
        <w:rPr>
          <w:sz w:val="20"/>
          <w:szCs w:val="20"/>
        </w:rPr>
        <w:t xml:space="preserve">ubscale for </w:t>
      </w:r>
      <w:r w:rsidR="005429C4" w:rsidRPr="00715584">
        <w:rPr>
          <w:sz w:val="20"/>
          <w:szCs w:val="20"/>
        </w:rPr>
        <w:t>O</w:t>
      </w:r>
      <w:r w:rsidR="00FA582D" w:rsidRPr="00715584">
        <w:rPr>
          <w:sz w:val="20"/>
          <w:szCs w:val="20"/>
        </w:rPr>
        <w:t xml:space="preserve">ther; TAFS-LS: TAFS </w:t>
      </w:r>
      <w:r w:rsidR="005429C4" w:rsidRPr="00715584">
        <w:rPr>
          <w:sz w:val="20"/>
          <w:szCs w:val="20"/>
        </w:rPr>
        <w:t>L</w:t>
      </w:r>
      <w:r w:rsidR="00FA582D" w:rsidRPr="00715584">
        <w:rPr>
          <w:sz w:val="20"/>
          <w:szCs w:val="20"/>
        </w:rPr>
        <w:t xml:space="preserve">ikelihood </w:t>
      </w:r>
      <w:r w:rsidR="005429C4" w:rsidRPr="00715584">
        <w:rPr>
          <w:sz w:val="20"/>
          <w:szCs w:val="20"/>
        </w:rPr>
        <w:t>S</w:t>
      </w:r>
      <w:r w:rsidR="00FA582D" w:rsidRPr="00715584">
        <w:rPr>
          <w:sz w:val="20"/>
          <w:szCs w:val="20"/>
        </w:rPr>
        <w:t xml:space="preserve">ubscale for </w:t>
      </w:r>
      <w:r w:rsidR="005429C4" w:rsidRPr="00715584">
        <w:rPr>
          <w:sz w:val="20"/>
          <w:szCs w:val="20"/>
        </w:rPr>
        <w:t>S</w:t>
      </w:r>
      <w:r w:rsidR="00FA582D" w:rsidRPr="00715584">
        <w:rPr>
          <w:sz w:val="20"/>
          <w:szCs w:val="20"/>
        </w:rPr>
        <w:t xml:space="preserve">elf; </w:t>
      </w:r>
      <w:r w:rsidR="00EC6799" w:rsidRPr="00715584">
        <w:rPr>
          <w:sz w:val="20"/>
          <w:szCs w:val="20"/>
        </w:rPr>
        <w:t xml:space="preserve">TAFS–M: TAFS Moral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 xml:space="preserve">ubscale; </w:t>
      </w:r>
      <w:r w:rsidR="00AC642C" w:rsidRPr="00715584">
        <w:rPr>
          <w:sz w:val="20"/>
          <w:szCs w:val="20"/>
        </w:rPr>
        <w:t xml:space="preserve">TAFS-2: refers to use of the TAF-M and TAF-L subscales; TAFS-3: refers to use of TAFS-M, TAFS-LO and TAFS-LS subscales; </w:t>
      </w:r>
      <w:r w:rsidR="007F21AF" w:rsidRPr="00715584">
        <w:rPr>
          <w:sz w:val="20"/>
          <w:szCs w:val="20"/>
        </w:rPr>
        <w:t>TCI-ST;</w:t>
      </w:r>
      <w:r w:rsidR="003F050C" w:rsidRPr="00715584">
        <w:rPr>
          <w:sz w:val="20"/>
          <w:szCs w:val="20"/>
        </w:rPr>
        <w:t xml:space="preserve"> Temperament </w:t>
      </w:r>
      <w:r w:rsidR="00D3184C" w:rsidRPr="00715584">
        <w:rPr>
          <w:sz w:val="20"/>
          <w:szCs w:val="20"/>
        </w:rPr>
        <w:t xml:space="preserve">and </w:t>
      </w:r>
      <w:r w:rsidR="005429C4" w:rsidRPr="00715584">
        <w:rPr>
          <w:sz w:val="20"/>
          <w:szCs w:val="20"/>
        </w:rPr>
        <w:t>C</w:t>
      </w:r>
      <w:r w:rsidR="003F050C" w:rsidRPr="00715584">
        <w:rPr>
          <w:sz w:val="20"/>
          <w:szCs w:val="20"/>
        </w:rPr>
        <w:t xml:space="preserve">haracter </w:t>
      </w:r>
      <w:r w:rsidR="005429C4" w:rsidRPr="00715584">
        <w:rPr>
          <w:sz w:val="20"/>
          <w:szCs w:val="20"/>
        </w:rPr>
        <w:t>I</w:t>
      </w:r>
      <w:r w:rsidR="003F050C" w:rsidRPr="00715584">
        <w:rPr>
          <w:sz w:val="20"/>
          <w:szCs w:val="20"/>
        </w:rPr>
        <w:t xml:space="preserve">nventory </w:t>
      </w:r>
      <w:r w:rsidR="005429C4" w:rsidRPr="00715584">
        <w:rPr>
          <w:sz w:val="20"/>
          <w:szCs w:val="20"/>
        </w:rPr>
        <w:t>T</w:t>
      </w:r>
      <w:r w:rsidR="003F050C" w:rsidRPr="00715584">
        <w:rPr>
          <w:sz w:val="20"/>
          <w:szCs w:val="20"/>
        </w:rPr>
        <w:t xml:space="preserve">ranscendental </w:t>
      </w:r>
      <w:r w:rsidR="005429C4" w:rsidRPr="00715584">
        <w:rPr>
          <w:sz w:val="20"/>
          <w:szCs w:val="20"/>
        </w:rPr>
        <w:t>S</w:t>
      </w:r>
      <w:r w:rsidR="003F050C" w:rsidRPr="00715584">
        <w:rPr>
          <w:sz w:val="20"/>
          <w:szCs w:val="20"/>
        </w:rPr>
        <w:t xml:space="preserve">ubscale; </w:t>
      </w:r>
      <w:r w:rsidR="00EC6799" w:rsidRPr="00715584">
        <w:rPr>
          <w:sz w:val="20"/>
          <w:szCs w:val="20"/>
        </w:rPr>
        <w:t xml:space="preserve">TOT: </w:t>
      </w:r>
      <w:r w:rsidR="005429C4" w:rsidRPr="00715584">
        <w:rPr>
          <w:sz w:val="20"/>
          <w:szCs w:val="20"/>
        </w:rPr>
        <w:t>T</w:t>
      </w:r>
      <w:r w:rsidR="00EC6799" w:rsidRPr="00715584">
        <w:rPr>
          <w:sz w:val="20"/>
          <w:szCs w:val="20"/>
        </w:rPr>
        <w:t>otal (score); W</w:t>
      </w:r>
      <w:r w:rsidR="005429C4" w:rsidRPr="00715584">
        <w:rPr>
          <w:sz w:val="20"/>
          <w:szCs w:val="20"/>
        </w:rPr>
        <w:t>H</w:t>
      </w:r>
      <w:r w:rsidR="00EC6799" w:rsidRPr="00715584">
        <w:rPr>
          <w:sz w:val="20"/>
          <w:szCs w:val="20"/>
        </w:rPr>
        <w:t xml:space="preserve">: </w:t>
      </w:r>
      <w:r w:rsidR="005429C4" w:rsidRPr="00715584">
        <w:rPr>
          <w:sz w:val="20"/>
          <w:szCs w:val="20"/>
        </w:rPr>
        <w:t>W</w:t>
      </w:r>
      <w:r w:rsidR="00EC6799" w:rsidRPr="00715584">
        <w:rPr>
          <w:sz w:val="20"/>
          <w:szCs w:val="20"/>
        </w:rPr>
        <w:t xml:space="preserve">hite; </w:t>
      </w:r>
      <w:r w:rsidR="00AC642C" w:rsidRPr="00715584">
        <w:rPr>
          <w:sz w:val="20"/>
          <w:szCs w:val="20"/>
        </w:rPr>
        <w:t>Y</w:t>
      </w:r>
      <w:r w:rsidR="005429C4" w:rsidRPr="00715584">
        <w:rPr>
          <w:sz w:val="20"/>
          <w:szCs w:val="20"/>
        </w:rPr>
        <w:t>:</w:t>
      </w:r>
      <w:r w:rsidR="00AC642C" w:rsidRPr="00715584">
        <w:rPr>
          <w:sz w:val="20"/>
          <w:szCs w:val="20"/>
        </w:rPr>
        <w:t xml:space="preserve"> </w:t>
      </w:r>
      <w:r w:rsidR="005429C4" w:rsidRPr="00715584">
        <w:rPr>
          <w:sz w:val="20"/>
          <w:szCs w:val="20"/>
        </w:rPr>
        <w:t>Y</w:t>
      </w:r>
      <w:r w:rsidR="00AC642C" w:rsidRPr="00715584">
        <w:rPr>
          <w:sz w:val="20"/>
          <w:szCs w:val="20"/>
        </w:rPr>
        <w:t xml:space="preserve">es, criterion fulfilled; </w:t>
      </w:r>
      <w:r w:rsidR="00EC6799" w:rsidRPr="00715584">
        <w:rPr>
          <w:sz w:val="20"/>
          <w:szCs w:val="20"/>
        </w:rPr>
        <w:t xml:space="preserve">YBOCS: Yale-Brown Obsessive </w:t>
      </w:r>
      <w:r w:rsidR="005429C4" w:rsidRPr="00715584">
        <w:rPr>
          <w:sz w:val="20"/>
          <w:szCs w:val="20"/>
        </w:rPr>
        <w:t>C</w:t>
      </w:r>
      <w:r w:rsidR="00EC6799" w:rsidRPr="00715584">
        <w:rPr>
          <w:sz w:val="20"/>
          <w:szCs w:val="20"/>
        </w:rPr>
        <w:t xml:space="preserve">ompulsive </w:t>
      </w:r>
      <w:r w:rsidR="005429C4" w:rsidRPr="00715584">
        <w:rPr>
          <w:sz w:val="20"/>
          <w:szCs w:val="20"/>
        </w:rPr>
        <w:t>S</w:t>
      </w:r>
      <w:r w:rsidR="00EC6799" w:rsidRPr="00715584">
        <w:rPr>
          <w:sz w:val="20"/>
          <w:szCs w:val="20"/>
        </w:rPr>
        <w:t>cale</w:t>
      </w:r>
      <w:r w:rsidR="00AC642C" w:rsidRPr="00715584">
        <w:rPr>
          <w:sz w:val="20"/>
          <w:szCs w:val="20"/>
        </w:rPr>
        <w:t xml:space="preserve">. </w:t>
      </w:r>
      <w:r w:rsidR="00AC642C" w:rsidRPr="00715584">
        <w:rPr>
          <w:i/>
          <w:iCs/>
          <w:sz w:val="18"/>
          <w:szCs w:val="18"/>
        </w:rPr>
        <w:t xml:space="preserve">Note: </w:t>
      </w:r>
      <w:r w:rsidRPr="00715584">
        <w:rPr>
          <w:i/>
          <w:iCs/>
          <w:sz w:val="18"/>
          <w:szCs w:val="18"/>
        </w:rPr>
        <w:t xml:space="preserve">See </w:t>
      </w:r>
      <w:r w:rsidR="00715584" w:rsidRPr="00715584">
        <w:rPr>
          <w:i/>
          <w:iCs/>
          <w:sz w:val="18"/>
          <w:szCs w:val="18"/>
        </w:rPr>
        <w:t xml:space="preserve">Supplementary </w:t>
      </w:r>
      <w:r w:rsidRPr="00715584">
        <w:rPr>
          <w:i/>
          <w:iCs/>
          <w:sz w:val="18"/>
          <w:szCs w:val="18"/>
        </w:rPr>
        <w:t xml:space="preserve">Table 1 key for </w:t>
      </w:r>
      <w:r w:rsidR="00715584" w:rsidRPr="00715584">
        <w:rPr>
          <w:i/>
          <w:iCs/>
          <w:sz w:val="18"/>
          <w:szCs w:val="18"/>
        </w:rPr>
        <w:t>additional</w:t>
      </w:r>
      <w:r w:rsidRPr="00715584">
        <w:rPr>
          <w:i/>
          <w:iCs/>
          <w:sz w:val="18"/>
          <w:szCs w:val="18"/>
        </w:rPr>
        <w:t xml:space="preserve"> references.</w:t>
      </w:r>
    </w:p>
    <w:p w14:paraId="44AEA89C" w14:textId="50A9A91D" w:rsidR="00F454ED" w:rsidRPr="004E3F00" w:rsidRDefault="00F454ED" w:rsidP="00163C18">
      <w:pPr>
        <w:rPr>
          <w:color w:val="EE0000"/>
        </w:rPr>
      </w:pPr>
    </w:p>
    <w:sectPr w:rsidR="00F454ED" w:rsidRPr="004E3F00" w:rsidSect="009A1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30D21"/>
    <w:multiLevelType w:val="multilevel"/>
    <w:tmpl w:val="9828D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2E3199"/>
    <w:multiLevelType w:val="hybridMultilevel"/>
    <w:tmpl w:val="4A529818"/>
    <w:lvl w:ilvl="0" w:tplc="88964512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01602"/>
    <w:multiLevelType w:val="hybridMultilevel"/>
    <w:tmpl w:val="0D4CA358"/>
    <w:lvl w:ilvl="0" w:tplc="02B88BF8">
      <w:start w:val="1"/>
      <w:numFmt w:val="bullet"/>
      <w:lvlText w:val="-"/>
      <w:lvlJc w:val="left"/>
      <w:pPr>
        <w:ind w:left="408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4B820332"/>
    <w:multiLevelType w:val="hybridMultilevel"/>
    <w:tmpl w:val="71B494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11A5A"/>
    <w:multiLevelType w:val="hybridMultilevel"/>
    <w:tmpl w:val="3B3AB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A3B33"/>
    <w:multiLevelType w:val="hybridMultilevel"/>
    <w:tmpl w:val="921CD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512439">
    <w:abstractNumId w:val="4"/>
  </w:num>
  <w:num w:numId="2" w16cid:durableId="1224833320">
    <w:abstractNumId w:val="1"/>
  </w:num>
  <w:num w:numId="3" w16cid:durableId="476798791">
    <w:abstractNumId w:val="2"/>
  </w:num>
  <w:num w:numId="4" w16cid:durableId="974749345">
    <w:abstractNumId w:val="3"/>
  </w:num>
  <w:num w:numId="5" w16cid:durableId="1992055463">
    <w:abstractNumId w:val="0"/>
  </w:num>
  <w:num w:numId="6" w16cid:durableId="544747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ED"/>
    <w:rsid w:val="000018F9"/>
    <w:rsid w:val="0000296C"/>
    <w:rsid w:val="00004DA6"/>
    <w:rsid w:val="0001098D"/>
    <w:rsid w:val="00015663"/>
    <w:rsid w:val="00020166"/>
    <w:rsid w:val="00024FD2"/>
    <w:rsid w:val="00025767"/>
    <w:rsid w:val="0003016B"/>
    <w:rsid w:val="00030EB0"/>
    <w:rsid w:val="0003147F"/>
    <w:rsid w:val="00042E1D"/>
    <w:rsid w:val="0004333D"/>
    <w:rsid w:val="000437B9"/>
    <w:rsid w:val="000473BC"/>
    <w:rsid w:val="000509A1"/>
    <w:rsid w:val="0005320D"/>
    <w:rsid w:val="00053847"/>
    <w:rsid w:val="00066C2F"/>
    <w:rsid w:val="000706E5"/>
    <w:rsid w:val="00080A73"/>
    <w:rsid w:val="00084DA5"/>
    <w:rsid w:val="00096331"/>
    <w:rsid w:val="000A03B4"/>
    <w:rsid w:val="000A40A1"/>
    <w:rsid w:val="000A7AAC"/>
    <w:rsid w:val="000B24D5"/>
    <w:rsid w:val="000B2ACE"/>
    <w:rsid w:val="000B68CC"/>
    <w:rsid w:val="000C44ED"/>
    <w:rsid w:val="000C7709"/>
    <w:rsid w:val="000D7691"/>
    <w:rsid w:val="000E2245"/>
    <w:rsid w:val="001067B9"/>
    <w:rsid w:val="00112B02"/>
    <w:rsid w:val="001145E5"/>
    <w:rsid w:val="00115595"/>
    <w:rsid w:val="00120B00"/>
    <w:rsid w:val="00122D76"/>
    <w:rsid w:val="00143AF5"/>
    <w:rsid w:val="00145B81"/>
    <w:rsid w:val="001504BF"/>
    <w:rsid w:val="00150635"/>
    <w:rsid w:val="00152355"/>
    <w:rsid w:val="0015411C"/>
    <w:rsid w:val="00157D71"/>
    <w:rsid w:val="00161C81"/>
    <w:rsid w:val="001635CC"/>
    <w:rsid w:val="00163C18"/>
    <w:rsid w:val="001657CC"/>
    <w:rsid w:val="00170078"/>
    <w:rsid w:val="00170F7A"/>
    <w:rsid w:val="001725BC"/>
    <w:rsid w:val="00177000"/>
    <w:rsid w:val="001778BF"/>
    <w:rsid w:val="00181A33"/>
    <w:rsid w:val="00186197"/>
    <w:rsid w:val="00186228"/>
    <w:rsid w:val="00192C34"/>
    <w:rsid w:val="001A2BF9"/>
    <w:rsid w:val="001A31F0"/>
    <w:rsid w:val="001A5729"/>
    <w:rsid w:val="001A70FD"/>
    <w:rsid w:val="001B06BA"/>
    <w:rsid w:val="001B4C2B"/>
    <w:rsid w:val="001C25E9"/>
    <w:rsid w:val="001D55B3"/>
    <w:rsid w:val="001E78F6"/>
    <w:rsid w:val="001F3638"/>
    <w:rsid w:val="001F4055"/>
    <w:rsid w:val="00204D05"/>
    <w:rsid w:val="0021109C"/>
    <w:rsid w:val="002126E7"/>
    <w:rsid w:val="0021525A"/>
    <w:rsid w:val="0021789D"/>
    <w:rsid w:val="002277B9"/>
    <w:rsid w:val="002341FE"/>
    <w:rsid w:val="00237E60"/>
    <w:rsid w:val="00245774"/>
    <w:rsid w:val="00250058"/>
    <w:rsid w:val="0025213B"/>
    <w:rsid w:val="0025453A"/>
    <w:rsid w:val="002545F0"/>
    <w:rsid w:val="00254E20"/>
    <w:rsid w:val="0025733E"/>
    <w:rsid w:val="002578FA"/>
    <w:rsid w:val="00262D53"/>
    <w:rsid w:val="0026479B"/>
    <w:rsid w:val="00272E46"/>
    <w:rsid w:val="00275C3E"/>
    <w:rsid w:val="00285BBE"/>
    <w:rsid w:val="002908D5"/>
    <w:rsid w:val="00291052"/>
    <w:rsid w:val="00292AE9"/>
    <w:rsid w:val="00294629"/>
    <w:rsid w:val="002A4ABF"/>
    <w:rsid w:val="002C0488"/>
    <w:rsid w:val="002C12E3"/>
    <w:rsid w:val="002D6772"/>
    <w:rsid w:val="002E1AB7"/>
    <w:rsid w:val="002E3D94"/>
    <w:rsid w:val="002E53CC"/>
    <w:rsid w:val="002E63E5"/>
    <w:rsid w:val="002F0719"/>
    <w:rsid w:val="002F708E"/>
    <w:rsid w:val="0030790D"/>
    <w:rsid w:val="00314097"/>
    <w:rsid w:val="00317BB2"/>
    <w:rsid w:val="00317FE3"/>
    <w:rsid w:val="00321EB5"/>
    <w:rsid w:val="003249CD"/>
    <w:rsid w:val="00330387"/>
    <w:rsid w:val="003320C8"/>
    <w:rsid w:val="00350FCC"/>
    <w:rsid w:val="00356AF9"/>
    <w:rsid w:val="00377862"/>
    <w:rsid w:val="003975B2"/>
    <w:rsid w:val="003A2B35"/>
    <w:rsid w:val="003A31E5"/>
    <w:rsid w:val="003A50E0"/>
    <w:rsid w:val="003B1765"/>
    <w:rsid w:val="003C25AA"/>
    <w:rsid w:val="003C5560"/>
    <w:rsid w:val="003D5AA7"/>
    <w:rsid w:val="003E183F"/>
    <w:rsid w:val="003E50DC"/>
    <w:rsid w:val="003E656E"/>
    <w:rsid w:val="003E6DA0"/>
    <w:rsid w:val="003F050C"/>
    <w:rsid w:val="00402D96"/>
    <w:rsid w:val="00406FC5"/>
    <w:rsid w:val="0041066E"/>
    <w:rsid w:val="004129B7"/>
    <w:rsid w:val="00415FEB"/>
    <w:rsid w:val="004175AE"/>
    <w:rsid w:val="004205E2"/>
    <w:rsid w:val="00420AA8"/>
    <w:rsid w:val="00421125"/>
    <w:rsid w:val="00432993"/>
    <w:rsid w:val="00433BEB"/>
    <w:rsid w:val="00442209"/>
    <w:rsid w:val="00456944"/>
    <w:rsid w:val="004622CB"/>
    <w:rsid w:val="00466D71"/>
    <w:rsid w:val="00481D25"/>
    <w:rsid w:val="00493CD2"/>
    <w:rsid w:val="0049604D"/>
    <w:rsid w:val="004A3146"/>
    <w:rsid w:val="004B32BA"/>
    <w:rsid w:val="004B4A2E"/>
    <w:rsid w:val="004B5B18"/>
    <w:rsid w:val="004C3801"/>
    <w:rsid w:val="004C4297"/>
    <w:rsid w:val="004C47CC"/>
    <w:rsid w:val="004D0FE2"/>
    <w:rsid w:val="004D3F0D"/>
    <w:rsid w:val="004D4C25"/>
    <w:rsid w:val="004E3F00"/>
    <w:rsid w:val="004E6632"/>
    <w:rsid w:val="004F417C"/>
    <w:rsid w:val="00501BEC"/>
    <w:rsid w:val="0050793D"/>
    <w:rsid w:val="005139D4"/>
    <w:rsid w:val="00515E13"/>
    <w:rsid w:val="00516A90"/>
    <w:rsid w:val="00517351"/>
    <w:rsid w:val="005175D4"/>
    <w:rsid w:val="00525C23"/>
    <w:rsid w:val="00536136"/>
    <w:rsid w:val="00537266"/>
    <w:rsid w:val="005429C4"/>
    <w:rsid w:val="0054327C"/>
    <w:rsid w:val="00544B59"/>
    <w:rsid w:val="00545203"/>
    <w:rsid w:val="0056059A"/>
    <w:rsid w:val="00572E7D"/>
    <w:rsid w:val="0057439D"/>
    <w:rsid w:val="00582B91"/>
    <w:rsid w:val="005841E8"/>
    <w:rsid w:val="00587230"/>
    <w:rsid w:val="00590D11"/>
    <w:rsid w:val="005910D1"/>
    <w:rsid w:val="0059302D"/>
    <w:rsid w:val="0059512D"/>
    <w:rsid w:val="005A2871"/>
    <w:rsid w:val="005B5246"/>
    <w:rsid w:val="005C005D"/>
    <w:rsid w:val="005C0307"/>
    <w:rsid w:val="005C285C"/>
    <w:rsid w:val="005D177E"/>
    <w:rsid w:val="005D731F"/>
    <w:rsid w:val="005E2009"/>
    <w:rsid w:val="005E3A4D"/>
    <w:rsid w:val="005F6687"/>
    <w:rsid w:val="005F7CD8"/>
    <w:rsid w:val="00602B88"/>
    <w:rsid w:val="00602FBC"/>
    <w:rsid w:val="00603D34"/>
    <w:rsid w:val="00617C62"/>
    <w:rsid w:val="00623C90"/>
    <w:rsid w:val="00625422"/>
    <w:rsid w:val="00625DA8"/>
    <w:rsid w:val="006311F3"/>
    <w:rsid w:val="00632493"/>
    <w:rsid w:val="00634E2E"/>
    <w:rsid w:val="006355A5"/>
    <w:rsid w:val="00636647"/>
    <w:rsid w:val="006369DD"/>
    <w:rsid w:val="006566E3"/>
    <w:rsid w:val="0065798B"/>
    <w:rsid w:val="00667E75"/>
    <w:rsid w:val="0067088D"/>
    <w:rsid w:val="00672A88"/>
    <w:rsid w:val="00672EF9"/>
    <w:rsid w:val="00672F8B"/>
    <w:rsid w:val="00676E90"/>
    <w:rsid w:val="00681FFE"/>
    <w:rsid w:val="006966C4"/>
    <w:rsid w:val="006A182D"/>
    <w:rsid w:val="006A646D"/>
    <w:rsid w:val="006B3A1C"/>
    <w:rsid w:val="006B7D85"/>
    <w:rsid w:val="006C31A8"/>
    <w:rsid w:val="006C321F"/>
    <w:rsid w:val="006C384E"/>
    <w:rsid w:val="006C46AE"/>
    <w:rsid w:val="006D1916"/>
    <w:rsid w:val="006E255D"/>
    <w:rsid w:val="006F2A4E"/>
    <w:rsid w:val="006F2DCA"/>
    <w:rsid w:val="006F5E86"/>
    <w:rsid w:val="006F6326"/>
    <w:rsid w:val="0070160A"/>
    <w:rsid w:val="00701D43"/>
    <w:rsid w:val="007031D5"/>
    <w:rsid w:val="007052FD"/>
    <w:rsid w:val="0070667D"/>
    <w:rsid w:val="00706D0F"/>
    <w:rsid w:val="00707B2F"/>
    <w:rsid w:val="007109BC"/>
    <w:rsid w:val="0071496D"/>
    <w:rsid w:val="00715584"/>
    <w:rsid w:val="00725A7B"/>
    <w:rsid w:val="0072738D"/>
    <w:rsid w:val="00732682"/>
    <w:rsid w:val="00742610"/>
    <w:rsid w:val="00744D8C"/>
    <w:rsid w:val="00747135"/>
    <w:rsid w:val="00757F3C"/>
    <w:rsid w:val="007600B2"/>
    <w:rsid w:val="007950F5"/>
    <w:rsid w:val="00796E1C"/>
    <w:rsid w:val="007970AC"/>
    <w:rsid w:val="007A27F7"/>
    <w:rsid w:val="007A2D09"/>
    <w:rsid w:val="007A3C57"/>
    <w:rsid w:val="007A4FD2"/>
    <w:rsid w:val="007B506D"/>
    <w:rsid w:val="007B5461"/>
    <w:rsid w:val="007B7D1E"/>
    <w:rsid w:val="007C0734"/>
    <w:rsid w:val="007C2C0C"/>
    <w:rsid w:val="007C437E"/>
    <w:rsid w:val="007C6C30"/>
    <w:rsid w:val="007D271B"/>
    <w:rsid w:val="007E0C62"/>
    <w:rsid w:val="007E1D65"/>
    <w:rsid w:val="007E6898"/>
    <w:rsid w:val="007E6BBA"/>
    <w:rsid w:val="007F0F55"/>
    <w:rsid w:val="007F21AF"/>
    <w:rsid w:val="0081356B"/>
    <w:rsid w:val="008137DA"/>
    <w:rsid w:val="00816F6D"/>
    <w:rsid w:val="0082248E"/>
    <w:rsid w:val="00852F1F"/>
    <w:rsid w:val="008571AF"/>
    <w:rsid w:val="00857897"/>
    <w:rsid w:val="00860B6A"/>
    <w:rsid w:val="00861038"/>
    <w:rsid w:val="00865C4C"/>
    <w:rsid w:val="00867AF3"/>
    <w:rsid w:val="00870E5C"/>
    <w:rsid w:val="00876FC9"/>
    <w:rsid w:val="00884F6B"/>
    <w:rsid w:val="008866F2"/>
    <w:rsid w:val="00886E53"/>
    <w:rsid w:val="00892A46"/>
    <w:rsid w:val="00894F86"/>
    <w:rsid w:val="008A0CD7"/>
    <w:rsid w:val="008A3BF1"/>
    <w:rsid w:val="008B0B2E"/>
    <w:rsid w:val="008C1299"/>
    <w:rsid w:val="008C293E"/>
    <w:rsid w:val="008D1D03"/>
    <w:rsid w:val="008D73D6"/>
    <w:rsid w:val="008E4CFE"/>
    <w:rsid w:val="008F6BD7"/>
    <w:rsid w:val="0090764E"/>
    <w:rsid w:val="00916550"/>
    <w:rsid w:val="00924B9A"/>
    <w:rsid w:val="0093125B"/>
    <w:rsid w:val="009334FD"/>
    <w:rsid w:val="009337E8"/>
    <w:rsid w:val="00941C5B"/>
    <w:rsid w:val="009664DA"/>
    <w:rsid w:val="00971F1A"/>
    <w:rsid w:val="0097789F"/>
    <w:rsid w:val="0098175B"/>
    <w:rsid w:val="00992730"/>
    <w:rsid w:val="0099551F"/>
    <w:rsid w:val="009A0441"/>
    <w:rsid w:val="009A1C96"/>
    <w:rsid w:val="009A372D"/>
    <w:rsid w:val="009A3BAA"/>
    <w:rsid w:val="009A58A3"/>
    <w:rsid w:val="009B74D4"/>
    <w:rsid w:val="009C2094"/>
    <w:rsid w:val="009C4F02"/>
    <w:rsid w:val="009D2A94"/>
    <w:rsid w:val="009D597B"/>
    <w:rsid w:val="009D609E"/>
    <w:rsid w:val="009E361F"/>
    <w:rsid w:val="009E3A10"/>
    <w:rsid w:val="009F3F66"/>
    <w:rsid w:val="009F4E03"/>
    <w:rsid w:val="00A00C3B"/>
    <w:rsid w:val="00A0139E"/>
    <w:rsid w:val="00A01AE2"/>
    <w:rsid w:val="00A05BFB"/>
    <w:rsid w:val="00A06BA1"/>
    <w:rsid w:val="00A16322"/>
    <w:rsid w:val="00A42CC3"/>
    <w:rsid w:val="00A44541"/>
    <w:rsid w:val="00A456CD"/>
    <w:rsid w:val="00A52C33"/>
    <w:rsid w:val="00A53F2E"/>
    <w:rsid w:val="00A55699"/>
    <w:rsid w:val="00A56E3D"/>
    <w:rsid w:val="00A575AB"/>
    <w:rsid w:val="00A57C35"/>
    <w:rsid w:val="00A624F8"/>
    <w:rsid w:val="00A66BF0"/>
    <w:rsid w:val="00A71405"/>
    <w:rsid w:val="00A717A0"/>
    <w:rsid w:val="00A8089E"/>
    <w:rsid w:val="00A84248"/>
    <w:rsid w:val="00A85B37"/>
    <w:rsid w:val="00A8614C"/>
    <w:rsid w:val="00A90F35"/>
    <w:rsid w:val="00A922CB"/>
    <w:rsid w:val="00A9265C"/>
    <w:rsid w:val="00A92AFF"/>
    <w:rsid w:val="00A93F14"/>
    <w:rsid w:val="00AA4E82"/>
    <w:rsid w:val="00AB1D5E"/>
    <w:rsid w:val="00AC02DB"/>
    <w:rsid w:val="00AC0D76"/>
    <w:rsid w:val="00AC2950"/>
    <w:rsid w:val="00AC57FC"/>
    <w:rsid w:val="00AC642C"/>
    <w:rsid w:val="00AD7809"/>
    <w:rsid w:val="00AE4CB7"/>
    <w:rsid w:val="00AE6387"/>
    <w:rsid w:val="00AF2CC3"/>
    <w:rsid w:val="00AF3979"/>
    <w:rsid w:val="00B057C5"/>
    <w:rsid w:val="00B06AF9"/>
    <w:rsid w:val="00B10180"/>
    <w:rsid w:val="00B25557"/>
    <w:rsid w:val="00B26BCE"/>
    <w:rsid w:val="00B33BFB"/>
    <w:rsid w:val="00B403FF"/>
    <w:rsid w:val="00B44C10"/>
    <w:rsid w:val="00B44E7B"/>
    <w:rsid w:val="00B46AEB"/>
    <w:rsid w:val="00B476D3"/>
    <w:rsid w:val="00B5420C"/>
    <w:rsid w:val="00B617A2"/>
    <w:rsid w:val="00B62CF9"/>
    <w:rsid w:val="00B63394"/>
    <w:rsid w:val="00B74E4E"/>
    <w:rsid w:val="00B86849"/>
    <w:rsid w:val="00B87980"/>
    <w:rsid w:val="00B96E82"/>
    <w:rsid w:val="00BA0DAF"/>
    <w:rsid w:val="00BA0EC5"/>
    <w:rsid w:val="00BA1194"/>
    <w:rsid w:val="00BA2F51"/>
    <w:rsid w:val="00BA4D23"/>
    <w:rsid w:val="00BA5667"/>
    <w:rsid w:val="00BB1331"/>
    <w:rsid w:val="00BC499D"/>
    <w:rsid w:val="00BC7C33"/>
    <w:rsid w:val="00BD367A"/>
    <w:rsid w:val="00BD55DF"/>
    <w:rsid w:val="00BE0F29"/>
    <w:rsid w:val="00BE1D75"/>
    <w:rsid w:val="00BE2161"/>
    <w:rsid w:val="00BE5984"/>
    <w:rsid w:val="00BE7839"/>
    <w:rsid w:val="00BF21EE"/>
    <w:rsid w:val="00C026AD"/>
    <w:rsid w:val="00C0640D"/>
    <w:rsid w:val="00C17844"/>
    <w:rsid w:val="00C331CF"/>
    <w:rsid w:val="00C370D3"/>
    <w:rsid w:val="00C37CA5"/>
    <w:rsid w:val="00C47D5E"/>
    <w:rsid w:val="00C54FED"/>
    <w:rsid w:val="00C618A3"/>
    <w:rsid w:val="00C63AC4"/>
    <w:rsid w:val="00C648E8"/>
    <w:rsid w:val="00C71646"/>
    <w:rsid w:val="00C71915"/>
    <w:rsid w:val="00C83B35"/>
    <w:rsid w:val="00C91F77"/>
    <w:rsid w:val="00C94556"/>
    <w:rsid w:val="00C957F0"/>
    <w:rsid w:val="00CA123B"/>
    <w:rsid w:val="00CA1A1B"/>
    <w:rsid w:val="00CA2875"/>
    <w:rsid w:val="00CA587E"/>
    <w:rsid w:val="00CA6BB1"/>
    <w:rsid w:val="00CB0080"/>
    <w:rsid w:val="00CC1C48"/>
    <w:rsid w:val="00CE0E72"/>
    <w:rsid w:val="00CF011B"/>
    <w:rsid w:val="00CF1261"/>
    <w:rsid w:val="00CF1B9C"/>
    <w:rsid w:val="00CF1FEF"/>
    <w:rsid w:val="00D16A6C"/>
    <w:rsid w:val="00D2466D"/>
    <w:rsid w:val="00D24D82"/>
    <w:rsid w:val="00D271BC"/>
    <w:rsid w:val="00D272D1"/>
    <w:rsid w:val="00D3184C"/>
    <w:rsid w:val="00D32BB7"/>
    <w:rsid w:val="00D35151"/>
    <w:rsid w:val="00D43011"/>
    <w:rsid w:val="00D56191"/>
    <w:rsid w:val="00D61AD9"/>
    <w:rsid w:val="00D629DC"/>
    <w:rsid w:val="00D706E8"/>
    <w:rsid w:val="00D72C6A"/>
    <w:rsid w:val="00D75799"/>
    <w:rsid w:val="00D82A8F"/>
    <w:rsid w:val="00D86E80"/>
    <w:rsid w:val="00D87D6A"/>
    <w:rsid w:val="00D90661"/>
    <w:rsid w:val="00D927ED"/>
    <w:rsid w:val="00D9569F"/>
    <w:rsid w:val="00D96538"/>
    <w:rsid w:val="00DA1CA5"/>
    <w:rsid w:val="00DA5293"/>
    <w:rsid w:val="00DA572E"/>
    <w:rsid w:val="00DA69D2"/>
    <w:rsid w:val="00DA6C4B"/>
    <w:rsid w:val="00DB0756"/>
    <w:rsid w:val="00DB4C60"/>
    <w:rsid w:val="00DB7A96"/>
    <w:rsid w:val="00DC039D"/>
    <w:rsid w:val="00DC53A8"/>
    <w:rsid w:val="00DD270B"/>
    <w:rsid w:val="00DD6170"/>
    <w:rsid w:val="00DE52A6"/>
    <w:rsid w:val="00DE7647"/>
    <w:rsid w:val="00DF39F5"/>
    <w:rsid w:val="00E02225"/>
    <w:rsid w:val="00E047A0"/>
    <w:rsid w:val="00E0496A"/>
    <w:rsid w:val="00E076B8"/>
    <w:rsid w:val="00E106CB"/>
    <w:rsid w:val="00E13BBC"/>
    <w:rsid w:val="00E14153"/>
    <w:rsid w:val="00E16DA4"/>
    <w:rsid w:val="00E25FC3"/>
    <w:rsid w:val="00E31146"/>
    <w:rsid w:val="00E42937"/>
    <w:rsid w:val="00E515A4"/>
    <w:rsid w:val="00E52762"/>
    <w:rsid w:val="00E52F0B"/>
    <w:rsid w:val="00E61C68"/>
    <w:rsid w:val="00E71C19"/>
    <w:rsid w:val="00E81B73"/>
    <w:rsid w:val="00E82058"/>
    <w:rsid w:val="00E85FB2"/>
    <w:rsid w:val="00E947CF"/>
    <w:rsid w:val="00E96830"/>
    <w:rsid w:val="00EA1A93"/>
    <w:rsid w:val="00EA22C1"/>
    <w:rsid w:val="00EA5CDC"/>
    <w:rsid w:val="00EA7EC5"/>
    <w:rsid w:val="00EB3156"/>
    <w:rsid w:val="00EB32AD"/>
    <w:rsid w:val="00EB57C5"/>
    <w:rsid w:val="00EC6799"/>
    <w:rsid w:val="00EC79D2"/>
    <w:rsid w:val="00EE50AB"/>
    <w:rsid w:val="00EE66D7"/>
    <w:rsid w:val="00EF4E2C"/>
    <w:rsid w:val="00F11144"/>
    <w:rsid w:val="00F226FF"/>
    <w:rsid w:val="00F27CD5"/>
    <w:rsid w:val="00F324E2"/>
    <w:rsid w:val="00F33DBE"/>
    <w:rsid w:val="00F453CD"/>
    <w:rsid w:val="00F454ED"/>
    <w:rsid w:val="00F511B1"/>
    <w:rsid w:val="00F53959"/>
    <w:rsid w:val="00F54B20"/>
    <w:rsid w:val="00F60111"/>
    <w:rsid w:val="00F60BC5"/>
    <w:rsid w:val="00F6202E"/>
    <w:rsid w:val="00F64117"/>
    <w:rsid w:val="00F65B1E"/>
    <w:rsid w:val="00F70A96"/>
    <w:rsid w:val="00F7464C"/>
    <w:rsid w:val="00F84C40"/>
    <w:rsid w:val="00F947B2"/>
    <w:rsid w:val="00F94EC0"/>
    <w:rsid w:val="00FA582D"/>
    <w:rsid w:val="00FA5BB3"/>
    <w:rsid w:val="00FB2650"/>
    <w:rsid w:val="00FB466E"/>
    <w:rsid w:val="00FB6A57"/>
    <w:rsid w:val="00FC12A6"/>
    <w:rsid w:val="00FD0787"/>
    <w:rsid w:val="00FF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66E7"/>
  <w15:chartTrackingRefBased/>
  <w15:docId w15:val="{07887ED8-7C20-424C-A93D-58437D9B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4ED"/>
  </w:style>
  <w:style w:type="paragraph" w:styleId="Heading1">
    <w:name w:val="heading 1"/>
    <w:basedOn w:val="Normal"/>
    <w:next w:val="Normal"/>
    <w:link w:val="Heading1Char"/>
    <w:uiPriority w:val="9"/>
    <w:qFormat/>
    <w:rsid w:val="00F45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4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4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4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4ED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F454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Eddy (Biomedical Sciences)</dc:creator>
  <cp:keywords/>
  <dc:description/>
  <cp:lastModifiedBy>Clare Eddy (Biomedical Sciences)</cp:lastModifiedBy>
  <cp:revision>3</cp:revision>
  <dcterms:created xsi:type="dcterms:W3CDTF">2026-05-14T10:37:00Z</dcterms:created>
  <dcterms:modified xsi:type="dcterms:W3CDTF">2026-05-14T10:53:00Z</dcterms:modified>
</cp:coreProperties>
</file>